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3DA5" w:rsidRPr="00275618" w:rsidRDefault="00B33DA5" w:rsidP="00B33DA5">
      <w:pPr>
        <w:spacing w:line="360" w:lineRule="auto"/>
        <w:rPr>
          <w:rFonts w:cstheme="minorHAnsi"/>
          <w:bCs/>
          <w:sz w:val="36"/>
          <w:szCs w:val="36"/>
        </w:rPr>
      </w:pPr>
      <w:r w:rsidRPr="00275618">
        <w:rPr>
          <w:rFonts w:cstheme="minorHAnsi"/>
          <w:bCs/>
          <w:sz w:val="36"/>
          <w:szCs w:val="36"/>
        </w:rPr>
        <w:t>Supporting information:</w:t>
      </w:r>
    </w:p>
    <w:p w:rsidR="00B33DA5" w:rsidRDefault="00B33DA5" w:rsidP="00B33DA5">
      <w:pPr>
        <w:rPr>
          <w:rFonts w:ascii="Calibri" w:hAnsi="Calibri"/>
          <w:color w:val="000000" w:themeColor="text1"/>
          <w:sz w:val="32"/>
          <w:szCs w:val="32"/>
        </w:rPr>
      </w:pPr>
      <w:r w:rsidRPr="00D9392D">
        <w:rPr>
          <w:rFonts w:ascii="Calibri" w:hAnsi="Calibri"/>
          <w:color w:val="000000" w:themeColor="text1"/>
          <w:sz w:val="32"/>
          <w:szCs w:val="32"/>
        </w:rPr>
        <w:t xml:space="preserve">The </w:t>
      </w:r>
      <w:r>
        <w:rPr>
          <w:rFonts w:ascii="Calibri" w:hAnsi="Calibri"/>
          <w:color w:val="000000" w:themeColor="text1"/>
          <w:sz w:val="32"/>
          <w:szCs w:val="32"/>
        </w:rPr>
        <w:t xml:space="preserve">intricate </w:t>
      </w:r>
      <w:r w:rsidRPr="00D9392D">
        <w:rPr>
          <w:rFonts w:ascii="Calibri" w:hAnsi="Calibri"/>
          <w:color w:val="000000" w:themeColor="text1"/>
          <w:sz w:val="32"/>
          <w:szCs w:val="32"/>
        </w:rPr>
        <w:t xml:space="preserve">mechanism </w:t>
      </w:r>
      <w:r>
        <w:rPr>
          <w:rFonts w:ascii="Calibri" w:hAnsi="Calibri"/>
          <w:color w:val="000000" w:themeColor="text1"/>
          <w:sz w:val="32"/>
          <w:szCs w:val="32"/>
        </w:rPr>
        <w:t>of</w:t>
      </w:r>
      <w:r w:rsidRPr="00D9392D">
        <w:rPr>
          <w:rFonts w:ascii="Calibri" w:hAnsi="Calibri"/>
          <w:color w:val="000000" w:themeColor="text1"/>
          <w:sz w:val="32"/>
          <w:szCs w:val="32"/>
        </w:rPr>
        <w:t xml:space="preserve"> </w:t>
      </w:r>
      <w:r>
        <w:rPr>
          <w:rFonts w:ascii="Calibri" w:hAnsi="Calibri"/>
          <w:color w:val="000000" w:themeColor="text1"/>
          <w:sz w:val="32"/>
          <w:szCs w:val="32"/>
        </w:rPr>
        <w:t xml:space="preserve">nitric oxide synthase </w:t>
      </w:r>
    </w:p>
    <w:p w:rsidR="00B33DA5" w:rsidRDefault="00B33DA5" w:rsidP="00B33DA5">
      <w:pPr>
        <w:rPr>
          <w:sz w:val="28"/>
          <w:szCs w:val="28"/>
        </w:rPr>
      </w:pPr>
    </w:p>
    <w:p w:rsidR="00B33DA5" w:rsidRPr="00A71A77" w:rsidRDefault="00B33DA5" w:rsidP="00B33DA5">
      <w:pPr>
        <w:spacing w:line="360" w:lineRule="auto"/>
        <w:rPr>
          <w:rFonts w:ascii="Calibri" w:eastAsia="SimSun" w:hAnsi="Calibri" w:cs="Calibri"/>
          <w:sz w:val="28"/>
          <w:szCs w:val="28"/>
          <w:vertAlign w:val="superscript"/>
        </w:rPr>
      </w:pPr>
      <w:r w:rsidRPr="006034DC">
        <w:rPr>
          <w:sz w:val="28"/>
          <w:szCs w:val="28"/>
        </w:rPr>
        <w:t xml:space="preserve"> </w:t>
      </w:r>
      <w:r w:rsidRPr="00A71A77">
        <w:rPr>
          <w:rFonts w:ascii="Calibri" w:hAnsi="Calibri" w:cs="Calibri"/>
          <w:sz w:val="28"/>
          <w:szCs w:val="28"/>
        </w:rPr>
        <w:t>Per E. M. Siegbahn</w:t>
      </w:r>
      <w:r w:rsidRPr="00A71A77">
        <w:rPr>
          <w:rFonts w:ascii="Calibri" w:hAnsi="Calibri" w:cs="Calibri"/>
          <w:sz w:val="28"/>
          <w:szCs w:val="28"/>
          <w:vertAlign w:val="superscript"/>
        </w:rPr>
        <w:t>*</w:t>
      </w:r>
    </w:p>
    <w:p w:rsidR="00B33DA5" w:rsidRDefault="00B33DA5" w:rsidP="00B33DA5">
      <w:pPr>
        <w:rPr>
          <w:rFonts w:ascii="Calibri" w:eastAsia="SimSun" w:hAnsi="Calibri" w:cs="Calibri"/>
          <w:color w:val="000000" w:themeColor="text1"/>
          <w:sz w:val="28"/>
          <w:szCs w:val="28"/>
        </w:rPr>
      </w:pPr>
      <w:r w:rsidRPr="006034DC">
        <w:rPr>
          <w:rFonts w:ascii="Calibri" w:eastAsia="SimSun" w:hAnsi="Calibri" w:cs="Calibri"/>
          <w:color w:val="000000" w:themeColor="text1"/>
          <w:sz w:val="28"/>
          <w:szCs w:val="28"/>
        </w:rPr>
        <w:t xml:space="preserve">Department of Organic Chemistry, Arrhenius Laboratory, Stockholm University, SE-106 91, Stockholm, Sweden. </w:t>
      </w:r>
      <w:proofErr w:type="spellStart"/>
      <w:proofErr w:type="gramStart"/>
      <w:r w:rsidRPr="006034DC">
        <w:rPr>
          <w:rFonts w:ascii="Calibri" w:eastAsia="SimSun" w:hAnsi="Calibri" w:cs="Calibri"/>
          <w:color w:val="000000" w:themeColor="text1"/>
          <w:sz w:val="28"/>
          <w:szCs w:val="28"/>
        </w:rPr>
        <w:t>Email:per.siegbahn@su.se</w:t>
      </w:r>
      <w:proofErr w:type="spellEnd"/>
      <w:proofErr w:type="gramEnd"/>
      <w:r>
        <w:rPr>
          <w:rFonts w:ascii="Calibri" w:eastAsia="SimSun" w:hAnsi="Calibri" w:cs="Calibri"/>
          <w:color w:val="000000" w:themeColor="text1"/>
          <w:sz w:val="28"/>
          <w:szCs w:val="28"/>
        </w:rPr>
        <w:t xml:space="preserve"> </w:t>
      </w:r>
    </w:p>
    <w:p w:rsidR="00B33DA5" w:rsidRDefault="00B33DA5" w:rsidP="00B33DA5">
      <w:pPr>
        <w:rPr>
          <w:rFonts w:ascii="Calibri" w:eastAsia="SimSun" w:hAnsi="Calibri" w:cs="Calibri"/>
          <w:color w:val="000000" w:themeColor="text1"/>
          <w:sz w:val="28"/>
          <w:szCs w:val="28"/>
        </w:rPr>
      </w:pPr>
    </w:p>
    <w:p w:rsidR="00B33DA5" w:rsidRDefault="00B33DA5" w:rsidP="00B33DA5">
      <w:proofErr w:type="spellStart"/>
      <w:r w:rsidRPr="002413E9">
        <w:rPr>
          <w:b/>
          <w:bCs/>
          <w:sz w:val="32"/>
          <w:szCs w:val="32"/>
        </w:rPr>
        <w:t>xyz</w:t>
      </w:r>
      <w:proofErr w:type="spellEnd"/>
      <w:r w:rsidRPr="002413E9">
        <w:rPr>
          <w:b/>
          <w:bCs/>
          <w:sz w:val="32"/>
          <w:szCs w:val="32"/>
        </w:rPr>
        <w:t>- coordinates for the structures discussed in the text</w:t>
      </w:r>
      <w:r>
        <w:rPr>
          <w:b/>
          <w:bCs/>
          <w:sz w:val="28"/>
          <w:szCs w:val="28"/>
        </w:rPr>
        <w:t>.</w:t>
      </w:r>
    </w:p>
    <w:p w:rsidR="00B33DA5" w:rsidRDefault="00B33DA5" w:rsidP="00B33DA5">
      <w:pPr>
        <w:rPr>
          <w:sz w:val="28"/>
          <w:szCs w:val="28"/>
        </w:rPr>
      </w:pPr>
    </w:p>
    <w:p w:rsidR="00B33DA5" w:rsidRDefault="00B33DA5" w:rsidP="00B33DA5">
      <w:pPr>
        <w:rPr>
          <w:sz w:val="28"/>
          <w:szCs w:val="28"/>
        </w:rPr>
      </w:pPr>
    </w:p>
    <w:p w:rsidR="00B33DA5" w:rsidRPr="00512A1F" w:rsidRDefault="00B33DA5" w:rsidP="00B33DA5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structure in </w:t>
      </w:r>
      <w:r w:rsidRPr="00512A1F">
        <w:rPr>
          <w:b/>
          <w:bCs/>
          <w:sz w:val="28"/>
          <w:szCs w:val="28"/>
        </w:rPr>
        <w:t xml:space="preserve">Figure </w:t>
      </w:r>
      <w:r>
        <w:rPr>
          <w:b/>
          <w:bCs/>
          <w:sz w:val="28"/>
          <w:szCs w:val="28"/>
        </w:rPr>
        <w:t>1</w:t>
      </w:r>
      <w:r w:rsidRPr="00512A1F">
        <w:rPr>
          <w:b/>
          <w:bCs/>
          <w:sz w:val="28"/>
          <w:szCs w:val="28"/>
        </w:rPr>
        <w:t xml:space="preserve">. </w:t>
      </w:r>
      <w:r w:rsidRPr="00512A1F">
        <w:rPr>
          <w:sz w:val="28"/>
          <w:szCs w:val="28"/>
        </w:rPr>
        <w:t># means fixed atom</w:t>
      </w:r>
    </w:p>
    <w:p w:rsidR="00B33DA5" w:rsidRDefault="00B33DA5" w:rsidP="00B33DA5">
      <w:pPr>
        <w:rPr>
          <w:sz w:val="28"/>
          <w:szCs w:val="28"/>
          <w:lang w:val="sv-SE"/>
        </w:rPr>
      </w:pPr>
      <w:proofErr w:type="spellStart"/>
      <w:r w:rsidRPr="00512A1F">
        <w:rPr>
          <w:sz w:val="28"/>
          <w:szCs w:val="28"/>
          <w:lang w:val="sv-SE"/>
        </w:rPr>
        <w:t>Energies</w:t>
      </w:r>
      <w:proofErr w:type="spellEnd"/>
      <w:r w:rsidRPr="00512A1F">
        <w:rPr>
          <w:sz w:val="28"/>
          <w:szCs w:val="28"/>
          <w:lang w:val="sv-SE"/>
        </w:rPr>
        <w:t>: E= -</w:t>
      </w:r>
      <w:proofErr w:type="gramStart"/>
      <w:r>
        <w:rPr>
          <w:sz w:val="28"/>
          <w:szCs w:val="28"/>
          <w:lang w:val="sv-SE"/>
        </w:rPr>
        <w:t>4</w:t>
      </w:r>
      <w:r w:rsidR="00C55D99">
        <w:rPr>
          <w:sz w:val="28"/>
          <w:szCs w:val="28"/>
          <w:lang w:val="sv-SE"/>
        </w:rPr>
        <w:t>727.986360</w:t>
      </w:r>
      <w:proofErr w:type="gramEnd"/>
      <w:r w:rsidRPr="00512A1F">
        <w:rPr>
          <w:sz w:val="28"/>
          <w:szCs w:val="28"/>
          <w:lang w:val="sv-SE"/>
        </w:rPr>
        <w:t>, solv = -0.</w:t>
      </w:r>
      <w:r w:rsidR="00C55D99">
        <w:rPr>
          <w:sz w:val="28"/>
          <w:szCs w:val="28"/>
          <w:lang w:val="sv-SE"/>
        </w:rPr>
        <w:t>109277</w:t>
      </w:r>
      <w:r w:rsidRPr="00512A1F">
        <w:rPr>
          <w:sz w:val="28"/>
          <w:szCs w:val="28"/>
          <w:lang w:val="sv-SE"/>
        </w:rPr>
        <w:t xml:space="preserve">, </w:t>
      </w:r>
      <w:proofErr w:type="spellStart"/>
      <w:r w:rsidRPr="00512A1F">
        <w:rPr>
          <w:sz w:val="28"/>
          <w:szCs w:val="28"/>
          <w:lang w:val="sv-SE"/>
        </w:rPr>
        <w:t>disp</w:t>
      </w:r>
      <w:proofErr w:type="spellEnd"/>
      <w:r w:rsidRPr="00512A1F">
        <w:rPr>
          <w:sz w:val="28"/>
          <w:szCs w:val="28"/>
          <w:lang w:val="sv-SE"/>
        </w:rPr>
        <w:t xml:space="preserve"> = -</w:t>
      </w:r>
      <w:r>
        <w:rPr>
          <w:sz w:val="28"/>
          <w:szCs w:val="28"/>
          <w:lang w:val="sv-SE"/>
        </w:rPr>
        <w:t>1</w:t>
      </w:r>
      <w:r w:rsidR="00C55D99">
        <w:rPr>
          <w:sz w:val="28"/>
          <w:szCs w:val="28"/>
          <w:lang w:val="sv-SE"/>
        </w:rPr>
        <w:t>81.67</w:t>
      </w:r>
      <w:r w:rsidRPr="00512A1F">
        <w:rPr>
          <w:sz w:val="28"/>
          <w:szCs w:val="28"/>
          <w:lang w:val="sv-SE"/>
        </w:rPr>
        <w:t xml:space="preserve"> Z</w:t>
      </w:r>
      <w:r w:rsidRPr="00512A1F">
        <w:rPr>
          <w:sz w:val="28"/>
          <w:szCs w:val="28"/>
          <w:vertAlign w:val="subscript"/>
          <w:lang w:val="sv-SE"/>
        </w:rPr>
        <w:t xml:space="preserve">0 </w:t>
      </w:r>
      <w:r w:rsidRPr="00512A1F">
        <w:rPr>
          <w:sz w:val="28"/>
          <w:szCs w:val="28"/>
          <w:lang w:val="sv-SE"/>
        </w:rPr>
        <w:t xml:space="preserve">= </w:t>
      </w:r>
      <w:r>
        <w:rPr>
          <w:sz w:val="28"/>
          <w:szCs w:val="28"/>
          <w:lang w:val="sv-SE"/>
        </w:rPr>
        <w:t>8</w:t>
      </w:r>
      <w:r w:rsidR="00C55D99">
        <w:rPr>
          <w:sz w:val="28"/>
          <w:szCs w:val="28"/>
          <w:lang w:val="sv-SE"/>
        </w:rPr>
        <w:t>93.18</w:t>
      </w:r>
    </w:p>
    <w:p w:rsidR="00105C04" w:rsidRDefault="00B33DA5">
      <w:pPr>
        <w:rPr>
          <w:lang w:val="sv-SE"/>
        </w:rPr>
      </w:pPr>
      <w:r>
        <w:rPr>
          <w:lang w:val="sv-SE"/>
        </w:rPr>
        <w:t xml:space="preserve">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     128.1564040145           112.1420436431           95.412639371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0717288747           110.5634735117           91.656489766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172489004           110.9846875583           90.284096945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8503#          111.2870028934#          89.2855001218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1125565594           111.3978760724           88.031433930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006804743           109.6091561723           91.554661748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8273921469           111.2944233334           91.964503861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9046764019           111.8914468068           90.372538130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524067834           110.2193103853           89.868323934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2061044674           111.7565301772           97.328168414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41058919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753544643           93.164887593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931838583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274177647           96.239848516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073668562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652261151           96.835188693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19343127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432275395           94.634589704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082245018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985429892           94.810116076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59916943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326259373           93.843952640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36013550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290676962           93.66414810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19012382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186647346           94.599107437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85248024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749673701           95.297016301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9283406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2552271272           96.365022900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29215273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5821956305           96.700833453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99217043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218176358           97.481504979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7608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9373#          97.5889964608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91392982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20488193           96.906753932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33751124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466933935           95.601495765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21150495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779771582           96.258655390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15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2111#          96.3358988929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43949009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439728977           95.765790359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273427641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420145154           95.312037446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1358320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0798345344           94.174534099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42945758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058319041           94.06343981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94923673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011928847           93.167501748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91223464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336962488           92.690681381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13729364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380555070           93.346521368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90489570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2678763867           96.559137483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98300663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585821630           97.875075844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28646708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127087080           92.459197440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91905904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4681638194           96.544903179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1715664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830217801           97.315864890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57343706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7788418487           94.469443041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72449230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913815787           94.737855657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1881197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2742021994           92.904309661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70287960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681950755           95.645272553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37896216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905334506           96.787762621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00098037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025380878           98.088100339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65803910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277260716           97.858044105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9713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1360#          96.9415999048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14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9306#          96.2091000231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O4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87900144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4337914154           89.541131555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03370404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8641730061           92.562715710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5022487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690558183           92.824976526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04744866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2511004736           92.434702246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28051926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201319930           91.229462826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5585906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506428036           91.03089127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04240874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400615235           91.312188369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8168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16062#          89.9720001492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486673849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462703870           90.141263527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23404670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930741035           88.875814250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5403806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6885875800           87.466825499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550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10825#          94.3590003434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612414441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858418746           93.984571985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635800010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1262632493           93.175404247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727795269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4681435591           93.686055324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28963553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896971547           91.738706957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516708141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669336637           92.660633632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909721524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2472949358           91.45234836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21321642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103550931           90.666367504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99810048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311092202           90.145586838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296983847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0908225821           89.365878807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477477473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3611574820           89.107430532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74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3594#          93.5429379729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662482709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292114337           93.438338286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40590927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262687741           94.906976468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032215735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3387125986           94.716478020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89086284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3314037471           92.785194480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013944513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766462576           90.849629080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0708367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3651412340           89.948370701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676648534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144560086           88.534721062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746186360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239286129           88.081428883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67897081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5402243           82.516100355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04072735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647603258           83.805786739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73901812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265444170           84.881118296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5209774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051282293           83.072339008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20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815#          82.5638730236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1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081#          83.0715709786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83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175#          81.5301900050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45600800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126390391           82.233533432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0941818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57699511           81.733140161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887943104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799701277           91.261171972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695676655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7374318010           90.787833250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15774916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7205144339           91.589717199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496964174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819113172           89.476968264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4012389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185552912           88.531405506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306939945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978621684           87.350817925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29128702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531916990           89.056105926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31678027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284948659           90.396273492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73762630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234802277           88.23781117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65924477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416928229           90.90312804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923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2833#          88.9400336918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322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6585#          90.0548097754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691334717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4076307929           91.233971643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59861740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753174851           92.554148703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53765082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889547993           89.198308517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821477692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542235303           87.411026908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84225571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6781697822           91.854934752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08195588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835651417           89.372071840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50394797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321002293           89.611601402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34809284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373608405           90.667252436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65121618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252813125           88.230708125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215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567#          86.7559968649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14739256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17179871           87.241896646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95458845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137632153           88.613578011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74427973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885954053           88.681253076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97880951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733331716           87.936936749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85001619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749742307           86.648426025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86288986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232202788           85.990057423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3844141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115537777           86.453448895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02590110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303506292           86.474566126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37591458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3052886905           87.288172998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0804955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670828198           88.993376278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45936004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318154617           89.334195435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36635188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078980666           89.731750616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H12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41443365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859237802           88.340695278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62740773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508450019           88.194242154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99486522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008912856           86.467776566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153928601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619577878           85.177946449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69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8889#          87.5273740890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11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40080#          85.8788530652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37620259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313494844           86.048420165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3185962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384674545           86.620144328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82420055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573010257           83.601988970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6394719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617847458           84.492419775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17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5412#          95.0982062570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952723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876559057           94.713319823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762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40139#          90.4810027722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32111712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383247758           90.765503952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89306333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2120374800           91.980427234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97644586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8435630110           92.098506075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67960636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993211247           91.005315827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443468867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348683404           93.237975374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072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0300#          90.2378012336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16249684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3971185120           89.882822482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95873713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695202247           90.928319048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350635824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7621084502           92.918274346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67539087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0085423962           91.887766968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094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79983#          91.3473969993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39254373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296778969           89.627167469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97379213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937191863           91.991583788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334524386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010426308           93.125825815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34369430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768021058           93.148101309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51          126.3073412938           115.3792453004           93.990826159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2          125.9830647912           113.8493859273           91.947338048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53          125.7196181311           113.4226697400           93.229172519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4          129.2229623591           118.3522592119           88.214125026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5          128.1100709078           118.0003011282           87.34974336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6          127.4928972166#          119.2174987488#          86.6662981692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7          126.9563099233           117.2023796447           88.033050174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8          127.3999669059           115.7977790895           88.48158841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9          126.4672177483           115.1290782669           89.503547361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60          126.5587042514           115.7742597394           90.819165475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1          126.7050808162           119.1589692809           85.737948512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2          128.8778033033           118.4930152541           89.165018847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3          128.4921419548           117.3928539769           86.518165173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4          126.1067978564           117.1242955496           87.342286640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5          126.6243684323           117.7918912425           88.895317193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6          128.4215162055           115.8241015339           88.878368098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127.4370239314           115.1385224508           87.603047189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7202952558           114.0711572005           89.612050599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9          125.4237772352           115.1762037893           89.156199459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6.9408220090           116.7619891826           90.88102855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1          127.8607959146           120.4087893863           87.196422729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7.3615673750           121.0701259676           86.680651645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29.8807697056           117.5706764995           88.263063281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4          125.6181753451           112.4591241797           93.1404715767 </w:t>
      </w:r>
    </w:p>
    <w:p w:rsidR="00C55D99" w:rsidRDefault="00C55D99">
      <w:pPr>
        <w:rPr>
          <w:lang w:val="sv-SE"/>
        </w:rPr>
      </w:pPr>
    </w:p>
    <w:p w:rsidR="00C55D99" w:rsidRPr="00093DE6" w:rsidRDefault="00C55D99" w:rsidP="00C55D99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structure </w:t>
      </w:r>
      <w:r>
        <w:rPr>
          <w:sz w:val="28"/>
          <w:szCs w:val="28"/>
        </w:rPr>
        <w:t>when a (</w:t>
      </w:r>
      <w:proofErr w:type="spellStart"/>
      <w:r>
        <w:rPr>
          <w:sz w:val="28"/>
          <w:szCs w:val="28"/>
        </w:rPr>
        <w:t>H</w:t>
      </w:r>
      <w:proofErr w:type="gramStart"/>
      <w:r>
        <w:rPr>
          <w:sz w:val="28"/>
          <w:szCs w:val="28"/>
          <w:vertAlign w:val="superscript"/>
        </w:rPr>
        <w:t>+</w:t>
      </w:r>
      <w:r>
        <w:rPr>
          <w:sz w:val="28"/>
          <w:szCs w:val="28"/>
        </w:rPr>
        <w:t>,e</w:t>
      </w:r>
      <w:proofErr w:type="spellEnd"/>
      <w:proofErr w:type="gramEnd"/>
      <w:r>
        <w:rPr>
          <w:sz w:val="28"/>
          <w:szCs w:val="28"/>
          <w:vertAlign w:val="superscript"/>
        </w:rPr>
        <w:t>-</w:t>
      </w:r>
      <w:r>
        <w:rPr>
          <w:sz w:val="28"/>
          <w:szCs w:val="28"/>
        </w:rPr>
        <w:t>) has been added to the starting structure</w:t>
      </w:r>
    </w:p>
    <w:p w:rsidR="00C55D99" w:rsidRDefault="00C55D99" w:rsidP="00C55D99">
      <w:pPr>
        <w:rPr>
          <w:sz w:val="28"/>
          <w:szCs w:val="28"/>
          <w:lang w:val="sv-SE"/>
        </w:rPr>
      </w:pPr>
      <w:proofErr w:type="spellStart"/>
      <w:r w:rsidRPr="00093DE6">
        <w:rPr>
          <w:sz w:val="28"/>
          <w:szCs w:val="28"/>
          <w:lang w:val="sv-SE"/>
        </w:rPr>
        <w:t>Energies</w:t>
      </w:r>
      <w:proofErr w:type="spellEnd"/>
      <w:r w:rsidRPr="00093DE6">
        <w:rPr>
          <w:sz w:val="28"/>
          <w:szCs w:val="28"/>
          <w:lang w:val="sv-SE"/>
        </w:rPr>
        <w:t>: E= -</w:t>
      </w:r>
      <w:proofErr w:type="gramStart"/>
      <w:r w:rsidRPr="00093DE6">
        <w:rPr>
          <w:sz w:val="28"/>
          <w:szCs w:val="28"/>
          <w:lang w:val="sv-SE"/>
        </w:rPr>
        <w:t>4</w:t>
      </w:r>
      <w:r>
        <w:rPr>
          <w:sz w:val="28"/>
          <w:szCs w:val="28"/>
          <w:lang w:val="sv-SE"/>
        </w:rPr>
        <w:t>728.595586</w:t>
      </w:r>
      <w:proofErr w:type="gramEnd"/>
      <w:r w:rsidRPr="00093DE6">
        <w:rPr>
          <w:sz w:val="28"/>
          <w:szCs w:val="28"/>
          <w:lang w:val="sv-SE"/>
        </w:rPr>
        <w:t>, solv = -</w:t>
      </w:r>
      <w:r>
        <w:rPr>
          <w:sz w:val="28"/>
          <w:szCs w:val="28"/>
          <w:lang w:val="sv-SE"/>
        </w:rPr>
        <w:t>0.106253</w:t>
      </w:r>
      <w:r w:rsidRPr="00093DE6">
        <w:rPr>
          <w:sz w:val="28"/>
          <w:szCs w:val="28"/>
          <w:lang w:val="sv-SE"/>
        </w:rPr>
        <w:t>, disp = -</w:t>
      </w:r>
      <w:r>
        <w:rPr>
          <w:sz w:val="28"/>
          <w:szCs w:val="28"/>
          <w:lang w:val="sv-SE"/>
        </w:rPr>
        <w:t>180.47</w:t>
      </w:r>
      <w:r w:rsidRPr="00093DE6">
        <w:rPr>
          <w:sz w:val="28"/>
          <w:szCs w:val="28"/>
          <w:lang w:val="sv-SE"/>
        </w:rPr>
        <w:t xml:space="preserve"> Z</w:t>
      </w:r>
      <w:r w:rsidRPr="00093DE6">
        <w:rPr>
          <w:sz w:val="28"/>
          <w:szCs w:val="28"/>
          <w:vertAlign w:val="subscript"/>
          <w:lang w:val="sv-SE"/>
        </w:rPr>
        <w:t xml:space="preserve">0 </w:t>
      </w:r>
      <w:r w:rsidRPr="00093DE6">
        <w:rPr>
          <w:sz w:val="28"/>
          <w:szCs w:val="28"/>
          <w:lang w:val="sv-SE"/>
        </w:rPr>
        <w:t>= 8</w:t>
      </w:r>
      <w:r>
        <w:rPr>
          <w:sz w:val="28"/>
          <w:szCs w:val="28"/>
          <w:lang w:val="sv-SE"/>
        </w:rPr>
        <w:t>98.50</w:t>
      </w:r>
    </w:p>
    <w:p w:rsidR="00C55D99" w:rsidRDefault="00C55D99">
      <w:pPr>
        <w:rPr>
          <w:lang w:val="sv-SE"/>
        </w:rPr>
      </w:pPr>
      <w:r>
        <w:rPr>
          <w:lang w:val="sv-SE"/>
        </w:rPr>
        <w:t xml:space="preserve">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     128.0413515706           112.2088246427           95.25100718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0911721220           110.6125865705           91.666252839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268234494           111.0363898107           90.30161951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8844#          111.2870028867#          89.2855001769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0864725467           111.6496238646           88.092096745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229434262           109.6610078607           91.559766759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8433870684           111.3445165194           91.980740902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9299089012           111.9525760376           90.385337708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421540460           110.2761639963           89.905324412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5728063757           112.1773305327           97.794159371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5322538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226844100           93.170618111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5289601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930589940           96.14153155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084550871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674253388           96.854517798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376316895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709481294           94.54422385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060906546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690317989           94.765046187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62660362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918823394           93.830010797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1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47744835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894975467           93.655458643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95871633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877474152           94.554390908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36158174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457959606           95.226862952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37646119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3035575692           96.284450124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60928397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6332855662           96.607700565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5755537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481110990           97.435506123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7796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8078#          97.5889963867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78341836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682947486           96.882471207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29141760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496491571           95.60246408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25044081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775252107           96.273295174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272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2981#          96.3358989031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23232221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508314271           95.721728393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246617564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545550476           95.262115541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275063119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188978266           94.11113822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298273698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456108999           93.984750381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76937254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467884992           93.118670385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97851274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809807986           92.681519867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06152849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845932992           93.325668287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52993609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161490128           96.409172102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03577666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9926534692           97.653416510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65623056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532029457           92.490974952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95679768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340746804           96.443303110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45505172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818958148           97.367780302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11924074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8105178053           94.352590371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43633716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615956035           94.681730010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0624176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224025912           92.849489066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37375580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778865490           95.575075985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47599283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841009721           96.803380756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031287082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804283579           98.141007944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15137272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488754003           97.822362695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9230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3946#          96.9415997398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438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7868#          96.2091000631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05284779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865276471           89.478295950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24389063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146691598           92.56173612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68600840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237645910           92.810915278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25929993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019438362           92.436139780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37619571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471762535           91.236637097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62479997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746800108           91.061037323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14513210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686821402           91.313319499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8083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15671#          89.9720002395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500814898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181156593           90.125259438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01814079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019949268           88.882508029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40071775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8720149853           87.513128574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430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09340#          94.3590004450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54195679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902565382           94.019729901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61408940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332980054           93.538026370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349386831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0933086354           94.337157599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4343430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203907287           92.191201690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72579711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3883626494           93.57869556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121277148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7354186148           92.251530334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37143625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2481416943           90.937028777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788453331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2754046297           91.109681303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390174282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868004060           89.799217316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08088616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126346224           89.883725241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72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2964#          93.5429379333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745235991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576410531           93.281861161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100378676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616947376           94.923241165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98693058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463338308           95.408037321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855851509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6413562997           93.920543772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61327184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029562188           90.854009552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569419432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218325699           91.176739392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07964500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1764706609           88.82516863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898748310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4708734981           88.976219730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76180273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1659442           82.519219866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14339666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730310573           83.813130761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64030026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440113490           84.887262031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4278416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093005650           83.071752767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05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572#          82.5638730406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6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263#          83.0715709684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91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166#          81.5301900051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56324909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047113173           82.235325751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22423570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70360791           81.739261699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901146201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058102033           91.283612788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709528060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682818932           90.810453666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N91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27031399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537359845           91.615228186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50869538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235980162           89.499353256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46858460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2848141214           88.544189089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297696807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106515693           87.354162490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36432804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932597551           89.073612651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43730177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680134021           90.40972492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77821374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170419989           88.234114660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77537907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059793503           90.916633890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90676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2901#          88.9400336946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451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6569#          90.0548097687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04226874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437964930           91.257730931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78176201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8749995848           92.586242748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61492603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531671790           89.213951065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837413220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297014328           87.417557352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77287273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7191676348           91.838429320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20843335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868920259           89.380391681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24334984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351963209           89.613229495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46908380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502659778           90.654316485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67295097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276009541           88.233024681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193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471#          86.7559968860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23777110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086642559           87.237889900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301544464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064401197           88.610192946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85019026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945898889           88.688108529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132284465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889097083           87.941239883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27033701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981464326           86.657999089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99845792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582345770           85.999917728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2415486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162827085           86.452332576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19779538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338890099           86.469036248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47873215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2944696401           87.279157976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17892114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521910313           88.979269505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40101901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185334125           89.335168318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36963778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084209469           89.740026975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47731426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015028828           88.361431051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647676584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426907648           88.218383705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90068144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306025454           86.477179055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240088544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011842097           85.193782137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76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8990#          87.5273740827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15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40138#          85.8788530625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17547945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574358022           86.059728845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26416646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727440550           86.635486758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18327622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679472534           83.615665914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95463135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787238442           84.516826652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127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7117#          95.0982062474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7027855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660939896           94.714694915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7767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39658#          90.4810028211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19202277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426231638           90.748592059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54803145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1987536525           91.9596137695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40362035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8409996857           92.066731574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01479057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029921501           90.970576612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3760558873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302428541           93.202873185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082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0951#          90.2378011542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05238913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106533450           89.859099407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84548387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819583384           90.904764845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3204305964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7443733063           92.900627993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298686869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9780170149           91.871473568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0925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79883#          91.3473970070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463728148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358643338           89.627970361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961302680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963787452           91.947978037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902884491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100275339           93.075962224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812326642</w:t>
      </w:r>
      <w:proofErr w:type="gramEnd"/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950099768           93.099069188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51          126.2701356012           115.3945135675           93.945601337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2          126.0164864293           113.8348795221           91.910223126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53          125.7459846360           113.4157481310           93.1831328803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4          129.2117982153           118.3611655383           88.230762529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5          128.1249119957           118.0017434401           87.33876799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6          127.4928972038#          119.2174987518#          86.6662981674#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7          126.9740417682           117.1710380629           87.984082848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8          127.4424609055           115.7821898084           88.451937174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9          126.5050014307           115.1061327808           89.463141310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60          126.5634352408           115.7652747343           90.775987779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1          126.6949821450           119.1562418455           85.746489682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2          128.8431893102           118.4869296618           89.174218896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3          128.5373511168           117.4168343946           86.5052106788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4          126.1500549444           117.0692817554           87.266270053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lastRenderedPageBreak/>
        <w:t xml:space="preserve"> H165          126.5975139163           117.7523892083           88.833460406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6          128.4566155716           115.8337717324           88.865185132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127.5086327069           115.1145722609           87.5815394361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7724562886           114.0535842751           89.5857561609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9          125.4664081455           115.1363652717           89.100752813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6.9238240766           116.7687162477           90.8376268700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1          127.8620970091           120.4099296478           87.1920198837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7.3559967828           121.0688307541           86.6797102906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29.8817494000           117.5901317604           88.2861729122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4          125.6709204287           112.4474185836           93.1117672774 </w:t>
      </w:r>
    </w:p>
    <w:p w:rsidR="00C55D99" w:rsidRPr="00C55D99" w:rsidRDefault="00C55D99" w:rsidP="00C5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C55D99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5          129.0443913736           111.1037124208           98.4200100919 </w:t>
      </w:r>
    </w:p>
    <w:p w:rsidR="006A757C" w:rsidRPr="006C4E78" w:rsidRDefault="006A757C"/>
    <w:p w:rsidR="006A757C" w:rsidRPr="006C4E78" w:rsidRDefault="006A757C"/>
    <w:p w:rsidR="006A757C" w:rsidRPr="00093DE6" w:rsidRDefault="006A757C" w:rsidP="006A757C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structure </w:t>
      </w:r>
      <w:r>
        <w:rPr>
          <w:sz w:val="28"/>
          <w:szCs w:val="28"/>
        </w:rPr>
        <w:t>in Figure 2 when O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 xml:space="preserve"> has been added </w:t>
      </w:r>
    </w:p>
    <w:p w:rsidR="006A757C" w:rsidRDefault="006A757C" w:rsidP="006A757C">
      <w:pPr>
        <w:rPr>
          <w:sz w:val="28"/>
          <w:szCs w:val="28"/>
          <w:lang w:val="sv-SE"/>
        </w:rPr>
      </w:pPr>
      <w:proofErr w:type="spellStart"/>
      <w:r w:rsidRPr="00093DE6">
        <w:rPr>
          <w:sz w:val="28"/>
          <w:szCs w:val="28"/>
          <w:lang w:val="sv-SE"/>
        </w:rPr>
        <w:t>Energies</w:t>
      </w:r>
      <w:proofErr w:type="spellEnd"/>
      <w:r w:rsidRPr="00093DE6">
        <w:rPr>
          <w:sz w:val="28"/>
          <w:szCs w:val="28"/>
          <w:lang w:val="sv-SE"/>
        </w:rPr>
        <w:t>: E= -</w:t>
      </w:r>
      <w:proofErr w:type="gramStart"/>
      <w:r w:rsidRPr="00093DE6">
        <w:rPr>
          <w:sz w:val="28"/>
          <w:szCs w:val="28"/>
          <w:lang w:val="sv-SE"/>
        </w:rPr>
        <w:t>4</w:t>
      </w:r>
      <w:r>
        <w:rPr>
          <w:sz w:val="28"/>
          <w:szCs w:val="28"/>
          <w:lang w:val="sv-SE"/>
        </w:rPr>
        <w:t>878.906191</w:t>
      </w:r>
      <w:proofErr w:type="gramEnd"/>
      <w:r w:rsidRPr="00093DE6">
        <w:rPr>
          <w:sz w:val="28"/>
          <w:szCs w:val="28"/>
          <w:lang w:val="sv-SE"/>
        </w:rPr>
        <w:t>, solv = -0.</w:t>
      </w:r>
      <w:r>
        <w:rPr>
          <w:sz w:val="28"/>
          <w:szCs w:val="28"/>
          <w:lang w:val="sv-SE"/>
        </w:rPr>
        <w:t>108922</w:t>
      </w:r>
      <w:r w:rsidRPr="00093DE6">
        <w:rPr>
          <w:sz w:val="28"/>
          <w:szCs w:val="28"/>
          <w:lang w:val="sv-SE"/>
        </w:rPr>
        <w:t>, disp = -</w:t>
      </w:r>
      <w:r>
        <w:rPr>
          <w:sz w:val="28"/>
          <w:szCs w:val="28"/>
          <w:lang w:val="sv-SE"/>
        </w:rPr>
        <w:t>185.54</w:t>
      </w:r>
      <w:r w:rsidRPr="00093DE6">
        <w:rPr>
          <w:sz w:val="28"/>
          <w:szCs w:val="28"/>
          <w:lang w:val="sv-SE"/>
        </w:rPr>
        <w:t xml:space="preserve"> Z</w:t>
      </w:r>
      <w:r w:rsidRPr="00093DE6">
        <w:rPr>
          <w:sz w:val="28"/>
          <w:szCs w:val="28"/>
          <w:vertAlign w:val="subscript"/>
          <w:lang w:val="sv-SE"/>
        </w:rPr>
        <w:t xml:space="preserve">0 </w:t>
      </w:r>
      <w:r w:rsidRPr="00093DE6">
        <w:rPr>
          <w:sz w:val="28"/>
          <w:szCs w:val="28"/>
          <w:lang w:val="sv-SE"/>
        </w:rPr>
        <w:t xml:space="preserve">= </w:t>
      </w:r>
      <w:r>
        <w:rPr>
          <w:sz w:val="28"/>
          <w:szCs w:val="28"/>
          <w:lang w:val="sv-SE"/>
        </w:rPr>
        <w:t>902.87</w:t>
      </w:r>
    </w:p>
    <w:p w:rsidR="006A757C" w:rsidRDefault="006A757C" w:rsidP="006A757C">
      <w:pPr>
        <w:rPr>
          <w:sz w:val="28"/>
          <w:szCs w:val="28"/>
          <w:lang w:val="sv-SE"/>
        </w:rPr>
      </w:pP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     128.0238285627           112.2300889861           95.236688222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0941532268           110.6135881226           91.678283877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276750545           111.0356727351           90.310817657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8337#          111.2870028928#          89.2855003072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0785200751           111.6115441410           88.085950893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215335936           109.6595054119           91.571373098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8531092385           111.3422959989           91.984139979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9311387289           111.9523380016           90.394159977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414352934           110.2755393927           89.917633740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4023687744           112.1312901177           97.505144187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90966534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237349221           93.216192980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50480228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998409955           96.148854989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098702985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615399370           96.892063003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29764281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761844052           94.633013124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108005995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670918431           94.824236639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96783687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888663581           93.875575026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54924341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879750880           93.670739754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91056803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892928884           94.560121811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46034607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485126062           95.250119222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71238118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2931432214           96.350855710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71699104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6356792404           96.629393988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49384872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544007296           97.425049528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7860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7726#          97.5889963432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99443411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90828601           96.923535918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81845067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417249051           95.712682915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48872135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724964761           96.325179327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284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3215#          96.3358988996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42585458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542647074           95.747006526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294376654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556440852           95.344150751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43773104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225886991           94.203965829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51049707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518001427           94.071353190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06211555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519903733           93.175769819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016683560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849915829           92.716766763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48469485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877365229           93.385245943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93526178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3496497404           96.445504875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20114782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373143708           97.773489179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85243035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558541722           92.516735318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68402032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475230397           96.418924270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38642191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868738478           97.367726395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57661953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8183662253           94.424567537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24263646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640021199           94.673289901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21306431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267336992           92.898762474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49615838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859361036           95.570132544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23412880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877785445           96.753983196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019967071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840567014           98.121740858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87795033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628603620           97.783080148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9175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3722#          96.9415996569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474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8031#          96.2091001004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06357521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2176377420           89.483390321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30359947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047707031           92.569444472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64179494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202115197           92.806351149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38543433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2989071646           92.459180210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47364751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179310959           91.239264449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92801582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355327302           91.063321613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13772526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256563280           91.318112960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5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7986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16940#          89.9720001428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488286841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403448993           90.127921034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01523443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973990794           88.883671650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26016744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8414247240           87.501786301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626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10186#          94.3590003656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42789813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941677428           94.021276066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593992624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266650319           93.543713629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311120592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0719743570           94.344105629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74321420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073568115           92.198762034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21772422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3499481464           93.587050586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086452674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7077097151           92.261307291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30780451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2451125239           90.944921658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752820985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2417996359           91.121588057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383850737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789212849           89.809061514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86473616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7894534071           89.896497927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54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3643#          93.5429378269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737287488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692436577           93.280279256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081851420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696249828           94.923288523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50454483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195717688           95.413715880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813712946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6125799274           93.934491495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66998660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117676773           90.859815923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522302293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4765049124           91.189791575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11799159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1775191721           88.835936849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877434271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4453281397           88.990046304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74727267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5290478           82.520016584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09983685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745055443           83.815674789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61264388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485484451           84.888295212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4401135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083959595           83.072173555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7997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381#          82.5638730440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9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326#          83.0715709664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95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230#          81.5301900076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55004434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062520424           82.234397633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21866594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60595529           81.741500369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906353193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963926560           91.294099919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714659946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633679248           90.821525005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1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32447859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440889020           91.630549957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508496284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269672848           89.510311384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44647102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2889364363           88.551137211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284828618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195855905           87.361161607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33950021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913746053           89.078748981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46492837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600738801           90.413698391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78715624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220951883           88.230488163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82392965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980485249           90.920826338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8965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1245#          88.9400338518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512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8022#          90.0548097598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05975180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520620467           91.272974713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84128321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8824100432           92.597110181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61527149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585430739           89.224823793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836827864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160412358           87.427508269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81737879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7118639881           91.841504213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20140253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879255291           89.382947219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20245242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359537529           89.613558986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50432612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531249656           90.650395633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68723371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266400840           88.233802948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193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559#          86.7559968976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25740863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084573688           87.237526998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303516228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068331160           88.609977952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88210046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7002809282           88.689760515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140595136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955791292           87.944654879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35466646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032954739           86.661360045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00566173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658349839           86.001752322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2250884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167774574           86.451982407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23418059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344671546           86.468871565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50077257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2924822573           87.278296705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22779299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500707246           88.977486719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38874779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179933202           89.335540394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39914202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170972630           89.742298482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47174829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02070978           88.362854350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670404709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442988909           88.230488307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89451640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368909826           86.480660313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263150725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076384018           85.204148266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77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9058#          87.5273740770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12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40089#          85.8788530644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356084025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624565588           86.067049319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H130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448004442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761824755           86.643785535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08554517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692184053           83.621420854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88788736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795223448           84.524458374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25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5392#          95.0982062642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71906296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610161071           94.713008252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763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40318#          90.4810027650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34336264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319522886           90.753737746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88553509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2005969914           91.970139652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890262523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8369151546           92.064944012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89900334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890389066           91.040099085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178022233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5370561357           93.132894061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0799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0144#          90.2378012135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31855105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3967600309           89.865505850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951640414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559096871           90.911585488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3311280221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7506041251           92.904682628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66271667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0019815720           91.878588487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066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80050#          91.3473969947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40081667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301764283           89.627345629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307756917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546743769           91.699167940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872276410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397421861           92.769762851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3224018758</w:t>
      </w:r>
      <w:proofErr w:type="gramEnd"/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950917587           92.9122549840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51          124.9973456229           116.1065990689           93.470714480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2          124.6772803085           114.6130119423           91.599003518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53          125.0878520759           113.3447166260           91.3964137724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4          129.2710341357           118.3716996669           88.168889774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5          128.1505020567           118.0073022840           87.320268705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6          127.4928973031#          119.2174986706#          86.6662982445#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7          127.0233088180           117.1773174542           88.007980404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8          127.5052825719           115.7780702441           88.421347624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9          126.5924038852           115.0567364606           89.418783026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60          126.6204357587           115.7251850598           90.736093047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1          126.7060451935           119.1559275218           85.737566420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2          128.9429647012           118.5013757651           89.127005776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3          128.5310074478           117.4196102642           86.4741062716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4          126.1630768247           117.0960278112           87.330874064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5          126.6957168000           117.7415839181           88.8893648273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6          128.5253972978           115.8249920000           88.822526537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127.5689546554           115.1399693446           87.529099874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9305179354           114.0210222896           89.533018141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9          125.5556559989           115.0225859682           89.0604139452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7.2180216060           116.5912303356           90.851887524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1          127.8200206972           120.4067813543           87.227492629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7.3008978411           121.0646629823           86.7271990251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29.9376990969           117.5968028849           88.2104162898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4          126.0319824161           113.2049849230           91.7120269815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5          128.7949943179           111.0609492666           98.0608606569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6          126.9018361900           112.5039238346           93.7803218277 </w:t>
      </w:r>
    </w:p>
    <w:p w:rsidR="006A757C" w:rsidRPr="006A757C" w:rsidRDefault="006A757C" w:rsidP="006A75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A757C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7          127.4342566784           112.8153713288           92.6453921380 </w:t>
      </w:r>
    </w:p>
    <w:p w:rsidR="006A757C" w:rsidRPr="006C4E78" w:rsidRDefault="006A757C" w:rsidP="006A757C">
      <w:pPr>
        <w:rPr>
          <w:sz w:val="28"/>
          <w:szCs w:val="28"/>
        </w:rPr>
      </w:pPr>
      <w:r w:rsidRPr="006C4E78">
        <w:rPr>
          <w:sz w:val="28"/>
          <w:szCs w:val="28"/>
        </w:rPr>
        <w:t xml:space="preserve"> </w:t>
      </w:r>
    </w:p>
    <w:p w:rsidR="006A757C" w:rsidRPr="006C4E78" w:rsidRDefault="006A757C" w:rsidP="006A757C">
      <w:pPr>
        <w:rPr>
          <w:sz w:val="28"/>
          <w:szCs w:val="28"/>
        </w:rPr>
      </w:pPr>
    </w:p>
    <w:p w:rsidR="003543D2" w:rsidRPr="00093DE6" w:rsidRDefault="003543D2" w:rsidP="003543D2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</w:t>
      </w:r>
      <w:r w:rsidRPr="00CD753C">
        <w:rPr>
          <w:sz w:val="28"/>
          <w:szCs w:val="28"/>
        </w:rPr>
        <w:t>O</w:t>
      </w:r>
      <w:r>
        <w:rPr>
          <w:sz w:val="28"/>
          <w:szCs w:val="28"/>
        </w:rPr>
        <w:t>--</w:t>
      </w:r>
      <w:r w:rsidRPr="00CD753C">
        <w:rPr>
          <w:sz w:val="28"/>
          <w:szCs w:val="28"/>
        </w:rPr>
        <w:t>H</w:t>
      </w:r>
      <w:r>
        <w:rPr>
          <w:sz w:val="28"/>
          <w:szCs w:val="28"/>
        </w:rPr>
        <w:t xml:space="preserve"> TS </w:t>
      </w:r>
      <w:r w:rsidRPr="00512A1F">
        <w:rPr>
          <w:sz w:val="28"/>
          <w:szCs w:val="28"/>
        </w:rPr>
        <w:t>structure</w:t>
      </w:r>
      <w:r>
        <w:rPr>
          <w:sz w:val="28"/>
          <w:szCs w:val="28"/>
        </w:rPr>
        <w:t xml:space="preserve"> in Figure </w:t>
      </w:r>
      <w:r w:rsidR="006C4E78">
        <w:rPr>
          <w:sz w:val="28"/>
          <w:szCs w:val="28"/>
        </w:rPr>
        <w:t>3</w:t>
      </w:r>
      <w:r>
        <w:rPr>
          <w:sz w:val="28"/>
          <w:szCs w:val="28"/>
        </w:rPr>
        <w:t>.</w:t>
      </w:r>
    </w:p>
    <w:p w:rsidR="003543D2" w:rsidRDefault="003543D2" w:rsidP="003543D2">
      <w:pPr>
        <w:rPr>
          <w:sz w:val="28"/>
          <w:szCs w:val="28"/>
          <w:lang w:val="sv-SE"/>
        </w:rPr>
      </w:pPr>
      <w:proofErr w:type="spellStart"/>
      <w:r w:rsidRPr="006F6288">
        <w:rPr>
          <w:sz w:val="28"/>
          <w:szCs w:val="28"/>
          <w:lang w:val="sv-SE"/>
        </w:rPr>
        <w:t>Energies</w:t>
      </w:r>
      <w:proofErr w:type="spellEnd"/>
      <w:r w:rsidRPr="006F6288">
        <w:rPr>
          <w:sz w:val="28"/>
          <w:szCs w:val="28"/>
          <w:lang w:val="sv-SE"/>
        </w:rPr>
        <w:t>: E= -4</w:t>
      </w:r>
      <w:r>
        <w:rPr>
          <w:sz w:val="28"/>
          <w:szCs w:val="28"/>
          <w:lang w:val="sv-SE"/>
        </w:rPr>
        <w:t>878</w:t>
      </w:r>
      <w:r w:rsidRPr="006F6288">
        <w:rPr>
          <w:sz w:val="28"/>
          <w:szCs w:val="28"/>
          <w:lang w:val="sv-SE"/>
        </w:rPr>
        <w:t>,</w:t>
      </w:r>
      <w:r>
        <w:rPr>
          <w:sz w:val="28"/>
          <w:szCs w:val="28"/>
          <w:lang w:val="sv-SE"/>
        </w:rPr>
        <w:t>887407</w:t>
      </w:r>
      <w:r w:rsidRPr="006F6288">
        <w:rPr>
          <w:sz w:val="28"/>
          <w:szCs w:val="28"/>
          <w:lang w:val="sv-SE"/>
        </w:rPr>
        <w:t xml:space="preserve"> solv = -0.</w:t>
      </w:r>
      <w:r>
        <w:rPr>
          <w:sz w:val="28"/>
          <w:szCs w:val="28"/>
          <w:lang w:val="sv-SE"/>
        </w:rPr>
        <w:t>116773</w:t>
      </w:r>
      <w:r w:rsidRPr="006F6288">
        <w:rPr>
          <w:sz w:val="28"/>
          <w:szCs w:val="28"/>
          <w:lang w:val="sv-SE"/>
        </w:rPr>
        <w:t>, disp = -1</w:t>
      </w:r>
      <w:r>
        <w:rPr>
          <w:sz w:val="28"/>
          <w:szCs w:val="28"/>
          <w:lang w:val="sv-SE"/>
        </w:rPr>
        <w:t>86.96</w:t>
      </w:r>
      <w:r w:rsidRPr="006F6288">
        <w:rPr>
          <w:sz w:val="28"/>
          <w:szCs w:val="28"/>
          <w:lang w:val="sv-SE"/>
        </w:rPr>
        <w:t xml:space="preserve"> Z</w:t>
      </w:r>
      <w:r w:rsidRPr="006F6288">
        <w:rPr>
          <w:sz w:val="28"/>
          <w:szCs w:val="28"/>
          <w:vertAlign w:val="subscript"/>
          <w:lang w:val="sv-SE"/>
        </w:rPr>
        <w:t xml:space="preserve">0 </w:t>
      </w:r>
      <w:r w:rsidRPr="006F6288">
        <w:rPr>
          <w:sz w:val="28"/>
          <w:szCs w:val="28"/>
          <w:lang w:val="sv-SE"/>
        </w:rPr>
        <w:t xml:space="preserve">= </w:t>
      </w:r>
      <w:proofErr w:type="gramStart"/>
      <w:r>
        <w:rPr>
          <w:sz w:val="28"/>
          <w:szCs w:val="28"/>
          <w:lang w:val="sv-SE"/>
        </w:rPr>
        <w:t>899.85  i</w:t>
      </w:r>
      <w:proofErr w:type="gramEnd"/>
      <w:r>
        <w:rPr>
          <w:sz w:val="28"/>
          <w:szCs w:val="28"/>
          <w:lang w:val="sv-SE"/>
        </w:rPr>
        <w:t>1923</w:t>
      </w:r>
    </w:p>
    <w:p w:rsidR="003543D2" w:rsidRDefault="003543D2" w:rsidP="003543D2">
      <w:pPr>
        <w:rPr>
          <w:sz w:val="28"/>
          <w:szCs w:val="28"/>
          <w:lang w:val="sv-SE"/>
        </w:rPr>
      </w:pP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>Fe1            127.9795660000           112.2064120000           95.14329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 132.0875890000           110.5820560000           91.65972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 131.5250680000           111.0136470000           90.29492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 132.6118010000           111.2870030000           89.28550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 132.0956950000           111.5615060000           88.06481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 132.6093760000           109.6247550000           91.55061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 132.8478320000           111.3063700000           91.97193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 130.9216840000           111.9250190000           90.38903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 130.8447760000           110.2553480000           89.88916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 129.2891420000           112.0075150000           97.32336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70528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928680000           93.21548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2664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183710000           95.95402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13167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438360000           96.93859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32645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685090000           94.47964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04574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571540000           94.72818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8248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655910000           93.83644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4259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624350000           93.62466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1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1506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811390000           94.43361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74893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450820000           95.10000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2532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2945790000           96.27114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8722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6488180000           96.49057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9368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710290000           97.32348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563980000           97.58899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0023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27780000           96.92556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4462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335920000           95.63477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5461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663200000           96.31996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1083980000           96.33589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18514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527120000           95.66936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22074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528300000           95.22838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29591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003160000           94.12425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27123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358490000           93.95172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3624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296290000           93.07357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9487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568080000           92.67700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3483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603730000           93.35087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2813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3080940000           96.47867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4957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2430840000           97.83886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3544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181090000           92.55574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1824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761110000           96.17099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20612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504700000           97.47269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2796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8139700000           94.24088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1059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569950000           94.49802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2714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073820000           92.76808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16642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882320000           95.47105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4664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901290000           96.80645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05306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743700000           98.17555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1857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902610000           97.64349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2900000000           96.94160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9768000000           96.20910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0471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2786750000           89.50546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218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8735460000           92.54529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0196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760650000           92.80139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3167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2439820000           92.41804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4818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305070000           91.22592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6269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653670000           91.04137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3420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593960000           91.32048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862020000           89.97200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51283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148950000           90.13220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2140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238260000           88.87245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5023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8056760000           87.49626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180010000           94.35900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60217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796990000           94.02322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62145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0668820000           93.26689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64627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3439190000           93.82609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5356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039600000           91.83724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2230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7619570000           92.83584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88894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0775340000           91.60287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1117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551020000           90.73173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9642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7095840000           90.31564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40798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911950000           89.44971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54294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783270000           89.24406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636990000           93.54293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65920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119370000           93.46328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37397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636760000           94.96553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89389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973010000           94.86945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18816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1270080000           92.99454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13070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729200000           90.87719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16530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0746650000           90.15814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3159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346260000           88.59508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82661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032510000           88.23145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7745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74660000           82.51265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7918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690130000           83.78429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2289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299370000           84.86413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529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094070000           83.07033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1216050000           82.56387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6247940000           83.07157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689410000           81.53019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4511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037300000           82.27790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8630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832630000           81.70003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88808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545940000           91.29307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68900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7108290000           90.81677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1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0687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949220000           91.60740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N92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48734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560860000           89.50562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2249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080790000           88.56019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30177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141490000           87.37429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2159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216000000           89.09187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3329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013660000           90.43648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4923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850630000           88.27246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7682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124640000           90.92585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935380000           88.94003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304440000           90.05481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67970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681320000           91.24181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4489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330490000           92.57748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3305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831010000           89.23130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8927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756740000           87.40974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9853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7114310000           91.85384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3501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811170000           89.36175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2115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361540000           89.61646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4552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485020000           90.65334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4112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482240000           88.20911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9739990000           86.75599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4435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55680000           87.25238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38580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525050000           88.60400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8727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141450000           88.60660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2870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6010320000           87.86642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6800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882290000           86.60001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25233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094410000           85.95675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088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220800000           86.44863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2011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324900000           86.47955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7330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2920870000           87.33728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5632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800200000           89.01110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24284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670310000           89.32553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1566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777340000           89.64562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8084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6412010000           88.20790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66893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7880370000           88.09948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9748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019050000           86.41815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3165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466690000           85.14937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6768800000           87.52737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8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0445940000           85.87885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7474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442810000           85.99461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94493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5382250000           86.57778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47157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727120000           83.56711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6761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941640000           84.46225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7113420000           95.09820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0003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884770000           94.71182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2570040000           90.48100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53436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311540000           90.77722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5640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2271050000           91.98833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7423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8575880000           92.10651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93168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278070000           91.06617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31941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5458480000           93.19613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9481960000           90.23780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3716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3855250000           89.89747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14731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438430000           90.95888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1728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7864150000           92.92064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34560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0450720000           91.86698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180980000           91.34739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3192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253780000           89.62736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49638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400790000           91.79010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77775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744290000           92.82823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 </w:t>
      </w:r>
      <w:proofErr w:type="gramStart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3305220000</w:t>
      </w:r>
      <w:proofErr w:type="gramEnd"/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922510000           92.96081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>H151           125.0956500000           116.0741890000           93.59738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2           124.7721880000           114.5306740000           91.75834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53           125.2414080000           113.3396380000           91.44174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4           129.2588590000           118.3833620000           88.18358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5           128.1321990000           118.0109420000           87.34401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6           127.4928970000           119.2174990000           86.66629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7           127.0029780000           117.2045150000           88.05826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8           127.4777670000           115.8025180000           88.47556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9           126.5810740000           115.0795380000           89.48906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60           126.6158980000           115.7439930000           90.80410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1           126.7727520000           119.1547320000           85.68628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2           128.9354180000           118.5176090000           89.14333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3           128.5023140000           117.4011810000           86.509456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4           126.1326970000           117.1251450000           87.393147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5           126.6951210000           117.7801170000           88.938778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lastRenderedPageBreak/>
        <w:t xml:space="preserve"> H166           128.5035010000           115.8471650000           88.859851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 127.5258360000           115.1622260000           87.583504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 126.9228710000           114.0456420000           89.594289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9           125.5411570000           115.0377830000           89.13957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 127.1974600000           116.6110650000           90.90310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1           127.7476670000           120.4050070000           87.26911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 127.2381970000           121.0562200000           86.75079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 129.9235240000           117.6078540000           88.224612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4           126.3537290000           113.0932550000           91.929693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5           128.7110830000           110.8970150000           97.827100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6           126.8258570000           112.4031550000           93.7141750000</w:t>
      </w:r>
    </w:p>
    <w:p w:rsidR="003543D2" w:rsidRPr="003543D2" w:rsidRDefault="003543D2" w:rsidP="003543D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3543D2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7           127.3382760000           112.8380590000           92.5481210000</w:t>
      </w:r>
    </w:p>
    <w:p w:rsidR="003543D2" w:rsidRPr="006C4E78" w:rsidRDefault="003543D2" w:rsidP="003543D2">
      <w:pPr>
        <w:rPr>
          <w:sz w:val="16"/>
          <w:szCs w:val="16"/>
        </w:rPr>
      </w:pPr>
      <w:r w:rsidRPr="006C4E78">
        <w:rPr>
          <w:sz w:val="16"/>
          <w:szCs w:val="16"/>
        </w:rPr>
        <w:t xml:space="preserve"> </w:t>
      </w:r>
    </w:p>
    <w:p w:rsidR="003543D2" w:rsidRPr="006C4E78" w:rsidRDefault="003543D2" w:rsidP="006A757C">
      <w:pPr>
        <w:rPr>
          <w:sz w:val="28"/>
          <w:szCs w:val="28"/>
        </w:rPr>
      </w:pPr>
      <w:r w:rsidRPr="006C4E78">
        <w:rPr>
          <w:sz w:val="28"/>
          <w:szCs w:val="28"/>
        </w:rPr>
        <w:t xml:space="preserve"> </w:t>
      </w:r>
    </w:p>
    <w:p w:rsidR="00B34F14" w:rsidRPr="00093DE6" w:rsidRDefault="00B34F14" w:rsidP="00B34F14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</w:t>
      </w:r>
      <w:r>
        <w:rPr>
          <w:sz w:val="28"/>
          <w:szCs w:val="28"/>
        </w:rPr>
        <w:t>H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>O</w:t>
      </w:r>
      <w:r>
        <w:rPr>
          <w:sz w:val="28"/>
          <w:szCs w:val="28"/>
          <w:vertAlign w:val="subscript"/>
        </w:rPr>
        <w:t>2</w:t>
      </w:r>
      <w:r>
        <w:rPr>
          <w:sz w:val="28"/>
          <w:szCs w:val="28"/>
        </w:rPr>
        <w:t xml:space="preserve"> </w:t>
      </w:r>
      <w:r w:rsidRPr="004E49EC">
        <w:rPr>
          <w:sz w:val="28"/>
          <w:szCs w:val="28"/>
        </w:rPr>
        <w:t>structure</w:t>
      </w:r>
      <w:r>
        <w:rPr>
          <w:sz w:val="28"/>
          <w:szCs w:val="28"/>
        </w:rPr>
        <w:t xml:space="preserve"> </w:t>
      </w:r>
      <w:r w:rsidR="00777027">
        <w:rPr>
          <w:sz w:val="28"/>
          <w:szCs w:val="28"/>
        </w:rPr>
        <w:t xml:space="preserve">in </w:t>
      </w:r>
      <w:r w:rsidR="00777027" w:rsidRPr="00777027">
        <w:rPr>
          <w:sz w:val="28"/>
          <w:szCs w:val="28"/>
        </w:rPr>
        <w:t>Figure 4</w:t>
      </w:r>
    </w:p>
    <w:p w:rsidR="00B34F14" w:rsidRDefault="00B34F14" w:rsidP="00B34F14">
      <w:pPr>
        <w:rPr>
          <w:sz w:val="28"/>
          <w:szCs w:val="28"/>
          <w:lang w:val="sv-SE"/>
        </w:rPr>
      </w:pPr>
      <w:proofErr w:type="spellStart"/>
      <w:r w:rsidRPr="00B34F14">
        <w:rPr>
          <w:sz w:val="28"/>
          <w:szCs w:val="28"/>
          <w:lang w:val="sv-SE"/>
        </w:rPr>
        <w:t>Energies</w:t>
      </w:r>
      <w:proofErr w:type="spellEnd"/>
      <w:r w:rsidRPr="00B34F14">
        <w:rPr>
          <w:sz w:val="28"/>
          <w:szCs w:val="28"/>
          <w:lang w:val="sv-SE"/>
        </w:rPr>
        <w:t>: E= -</w:t>
      </w:r>
      <w:proofErr w:type="gramStart"/>
      <w:r w:rsidRPr="00B34F14">
        <w:rPr>
          <w:sz w:val="28"/>
          <w:szCs w:val="28"/>
          <w:lang w:val="sv-SE"/>
        </w:rPr>
        <w:t>487</w:t>
      </w:r>
      <w:r>
        <w:rPr>
          <w:sz w:val="28"/>
          <w:szCs w:val="28"/>
          <w:lang w:val="sv-SE"/>
        </w:rPr>
        <w:t>8</w:t>
      </w:r>
      <w:r w:rsidRPr="00B34F14">
        <w:rPr>
          <w:sz w:val="28"/>
          <w:szCs w:val="28"/>
          <w:lang w:val="sv-SE"/>
        </w:rPr>
        <w:t>.</w:t>
      </w:r>
      <w:r>
        <w:rPr>
          <w:sz w:val="28"/>
          <w:szCs w:val="28"/>
          <w:lang w:val="sv-SE"/>
        </w:rPr>
        <w:t>892934</w:t>
      </w:r>
      <w:proofErr w:type="gramEnd"/>
      <w:r w:rsidRPr="00B34F14">
        <w:rPr>
          <w:sz w:val="28"/>
          <w:szCs w:val="28"/>
          <w:lang w:val="sv-SE"/>
        </w:rPr>
        <w:t>, solv = -0.</w:t>
      </w:r>
      <w:r>
        <w:rPr>
          <w:sz w:val="28"/>
          <w:szCs w:val="28"/>
          <w:lang w:val="sv-SE"/>
        </w:rPr>
        <w:t>104808</w:t>
      </w:r>
      <w:r w:rsidRPr="00B34F14">
        <w:rPr>
          <w:sz w:val="28"/>
          <w:szCs w:val="28"/>
          <w:lang w:val="sv-SE"/>
        </w:rPr>
        <w:t>, disp = -1</w:t>
      </w:r>
      <w:r>
        <w:rPr>
          <w:sz w:val="28"/>
          <w:szCs w:val="28"/>
          <w:lang w:val="sv-SE"/>
        </w:rPr>
        <w:t>90.21</w:t>
      </w:r>
      <w:r w:rsidRPr="00B34F14">
        <w:rPr>
          <w:sz w:val="28"/>
          <w:szCs w:val="28"/>
          <w:lang w:val="sv-SE"/>
        </w:rPr>
        <w:t xml:space="preserve"> Z</w:t>
      </w:r>
      <w:r w:rsidRPr="00B34F14">
        <w:rPr>
          <w:sz w:val="28"/>
          <w:szCs w:val="28"/>
          <w:vertAlign w:val="subscript"/>
          <w:lang w:val="sv-SE"/>
        </w:rPr>
        <w:t xml:space="preserve">0 </w:t>
      </w:r>
      <w:r w:rsidRPr="00B34F14">
        <w:rPr>
          <w:sz w:val="28"/>
          <w:szCs w:val="28"/>
          <w:lang w:val="sv-SE"/>
        </w:rPr>
        <w:t xml:space="preserve">= </w:t>
      </w:r>
      <w:r>
        <w:rPr>
          <w:sz w:val="28"/>
          <w:szCs w:val="28"/>
          <w:lang w:val="sv-SE"/>
        </w:rPr>
        <w:t>902.02</w:t>
      </w:r>
    </w:p>
    <w:p w:rsidR="00B34F14" w:rsidRDefault="00B34F14" w:rsidP="00B34F14">
      <w:pPr>
        <w:rPr>
          <w:sz w:val="28"/>
          <w:szCs w:val="28"/>
          <w:lang w:val="sv-SE"/>
        </w:rPr>
      </w:pP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     128.0576252473           112.2028946257           95.254849530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1380193782           110.5839240410           91.686852203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534092273           111.0187147213           90.330635246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8256#          111.2870028893#          89.2855003214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0524910710           111.5207231790           88.074397525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622995545           109.6293830224           91.564654955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9009613785           111.3097975215           91.990095011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9585960619           111.9346392022           90.437909714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569749950           110.2657105882           89.943268338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3964193963           112.1577636894           97.472717704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764941521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950041308           93.270617628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76657371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286733121           96.015302515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133485454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541492664           96.915839524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00146292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662690909           94.568862223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085363978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797641905           94.759258612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142182448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834631829           93.879736345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98357375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850777408           93.665922169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81940013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1019673649           94.491223725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06201736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681128296           95.154995270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24586421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3174315598           96.258213969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04876858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6650323277           96.519346044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03087988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746992506           97.355871729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7895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7543#          97.5889963326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00359984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660235371           96.906097392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83895655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291364026           95.686413203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71599637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664615386           96.329305497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306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3396#          96.3358989001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11175310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495553174           95.705796826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271279306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477870802           95.295025765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80532509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0908364045           94.201961953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54728434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277293590           94.033073973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14497891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203966699           93.138793929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064069200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491157357           92.728316605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08214399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526315416           93.420153345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88306083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3499540508           96.448171351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10899492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435609531           97.782172293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89853522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168150611           92.602219657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88690991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812551594           96.267637186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97168554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665950391           97.433890002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04287434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8099439360           94.336358558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92056689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787832309           94.561457716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02267705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2994721957           92.826958225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195612335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842597074           95.509827716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29103746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950252214           96.772942539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050520680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689054806           98.170819450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31325413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849553834           97.705414866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9090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4045#          96.9415996221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515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7825#          96.2091001053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10985478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069649517           89.469652750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77287539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8986226478           92.566700047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17557624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131709433           92.801667987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78714329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2850542177           92.443189240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76771250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173667829           91.248773903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127295197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322362423           91.073729871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H5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35128159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154284297           91.342755309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7966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17755#          89.9720001211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497908551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523597968           90.108904921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797617133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986524173           88.890708274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785120975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7630300307           87.476804207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581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10600#          94.3590002337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71956297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843393177           94.023479208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646342896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552299622           93.521603294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401888344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161084274           94.303288986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27256095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787822759           92.171042692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36500725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4459503581           93.529316738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181594483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227932070           92.211093944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52750481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179153436           90.927003722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864118477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4107704761           91.060157066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421569222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083137344           89.778341072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70879129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660403336           89.846788376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67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3498#          93.5429378540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749773076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375483979           93.298755728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140949327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441138121           94.932033248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352386372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416826585           95.370000353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958322473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7258648139           93.860870583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40409007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351418880           90.861980742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666450842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6787698825           91.110822520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26193992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122641241           88.813910246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974566714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6628302600           88.932986674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71631187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9555253           82.520218597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99050689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720130170           83.815418928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69367031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388043061           84.888194852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4723726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077859109           83.071922373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03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473#          82.5638730517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8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365#          83.0715709608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91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144#          81.5301900044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52921595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082684012           82.229763219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21221114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45633353           81.744696860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915440801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643647857           91.289295391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716049591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265275553           90.799411142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1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42630296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679491497           91.593904916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506125511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317846027           89.476748712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20844024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124456371           88.504966152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243275073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155645600           87.327584303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84097721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244109872           89.054433780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57792785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296551464           90.443740783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37490380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048372893           88.290633093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78209322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774364948           90.929007663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8955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0507#          88.9400339271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473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8688#          90.0548097238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03698328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2907421649           91.210261923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77265445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7906357840           92.568715107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44646007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980794384           89.195663244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128035858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308317940           93.503109073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96689006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6287084671           91.877240954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76893672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995107244           89.350427378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79767080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480250466           89.636853593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53372960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780078207           90.648766919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994149983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059371031           88.171582987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198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614#          86.7559968971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95181736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56240700           87.245838575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58318276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155502549           88.623761419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30230167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725259708           88.703506359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43615540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628094540           87.944493708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20233949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881961500           86.650157084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47470771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386965595           86.014826340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6234990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029046498           86.456083250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079146486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267526182           86.483564757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15119328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3236040424           87.284503273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57005934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765611034           88.999021009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12229256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367291818           89.341373962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9782159713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4739462490           89.754241737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1450084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651079988           88.380624442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469741180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561884133           88.169756299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86335976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129682985           86.507376330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48884225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906343429           85.149882408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79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9072#          87.5273740764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11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40053#          85.8788530651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N129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31500905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589880903           86.019768923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09094619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564401679           86.582253401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71103133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630101711           83.620283940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432027104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750683794           84.516913335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56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4979#          95.0982063089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7475286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751061409           94.715232558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710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40226#          90.4810027230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44027060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342767653           90.771300993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354999206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2165512836           91.977683965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33439433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8611612923           92.118356688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21338348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810245152           91.048489330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4369479009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991859388           93.263775767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0941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0232#          90.2378012769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21617191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3938954072           89.888053736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07978787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556849918           90.953006032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24833070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7749398820           92.9140566716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087472682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0069602580           91.852015406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092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80160#          91.3473969858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351872025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268767247           89.627292340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8849718838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020176420           91.988241430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1146026900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1701982736           93.111350441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638743957</w:t>
      </w:r>
      <w:proofErr w:type="gramEnd"/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895812982           93.158798727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51          125.8258975596           115.7244940221           93.973638510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2          125.1751052364           114.2540453303           92.234406092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53          124.5145497545           113.8382572163           91.2801780065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4          129.1730248675           118.3217932463           88.248777613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5          128.0606404831           117.9923338460           87.375841794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6          127.4928973769#          119.2174985849#          86.6662983015#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7          126.8679967195           117.2535223097           88.055771254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8          127.2403323099           115.8401821946           88.535429078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9          126.2302158064           115.2244203450           89.514399565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60          126.2813803370           115.9307383548           90.808923737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1          126.7430919180           119.1717686543           85.706660017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2          128.8314647530           118.4547854510           89.201546280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3          128.4286364097           117.3568523755           86.559339830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4          126.0255441913           117.1985803121           87.354340655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5          126.5463233278           117.8700932776           88.9038270933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6          128.2428773809           115.8382806926           88.9786747201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127.2968464258           115.1698345216           87.6670016758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4560303755           114.1661182104           89.6782492344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9          125.2130938356           115.2796000546           89.110301893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6.8534750572           116.8213068916           90.861316807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1          127.8550520184           120.4033517797           87.214104360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7.3869874302           121.0717208503           86.6785643690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29.8276663593           117.5374581989           88.2870148789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4          128.3128646965           113.3122627124           92.715844756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5          128.8080904463           111.1139727605           98.0972456822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6          126.8948353428           112.3097267433           93.4699410757 </w:t>
      </w:r>
    </w:p>
    <w:p w:rsidR="00B34F14" w:rsidRPr="00B34F14" w:rsidRDefault="00B34F14" w:rsidP="00B34F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B34F1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7          127.5855288700           112.8141320092           92.2907775620 </w:t>
      </w:r>
    </w:p>
    <w:p w:rsidR="00B34F14" w:rsidRPr="006C4E78" w:rsidRDefault="00B34F14" w:rsidP="00B34F14">
      <w:pPr>
        <w:rPr>
          <w:sz w:val="28"/>
          <w:szCs w:val="28"/>
        </w:rPr>
      </w:pPr>
      <w:r w:rsidRPr="006C4E78">
        <w:rPr>
          <w:sz w:val="28"/>
          <w:szCs w:val="28"/>
        </w:rPr>
        <w:t xml:space="preserve"> </w:t>
      </w:r>
    </w:p>
    <w:p w:rsidR="00B34F14" w:rsidRPr="006C4E78" w:rsidRDefault="00B34F14" w:rsidP="006A757C">
      <w:pPr>
        <w:rPr>
          <w:sz w:val="28"/>
          <w:szCs w:val="28"/>
        </w:rPr>
      </w:pPr>
      <w:r w:rsidRPr="006C4E78">
        <w:rPr>
          <w:sz w:val="28"/>
          <w:szCs w:val="28"/>
        </w:rPr>
        <w:t xml:space="preserve"> </w:t>
      </w:r>
    </w:p>
    <w:p w:rsidR="00AC2FC4" w:rsidRPr="00093DE6" w:rsidRDefault="00AC2FC4" w:rsidP="00AC2FC4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</w:t>
      </w:r>
      <w:r>
        <w:rPr>
          <w:sz w:val="28"/>
          <w:szCs w:val="28"/>
        </w:rPr>
        <w:t>O-O TS</w:t>
      </w:r>
      <w:r>
        <w:rPr>
          <w:sz w:val="28"/>
          <w:szCs w:val="28"/>
          <w:vertAlign w:val="subscript"/>
        </w:rPr>
        <w:t xml:space="preserve"> </w:t>
      </w:r>
      <w:r w:rsidRPr="004E49EC">
        <w:rPr>
          <w:sz w:val="28"/>
          <w:szCs w:val="28"/>
        </w:rPr>
        <w:t>structure</w:t>
      </w:r>
      <w:r>
        <w:rPr>
          <w:sz w:val="28"/>
          <w:szCs w:val="28"/>
        </w:rPr>
        <w:t xml:space="preserve"> in Figure 5</w:t>
      </w:r>
    </w:p>
    <w:p w:rsidR="00AC2FC4" w:rsidRDefault="00AC2FC4" w:rsidP="00AC2FC4">
      <w:pPr>
        <w:rPr>
          <w:sz w:val="28"/>
          <w:szCs w:val="28"/>
          <w:lang w:val="sv-SE"/>
        </w:rPr>
      </w:pPr>
      <w:proofErr w:type="spellStart"/>
      <w:r w:rsidRPr="00875495">
        <w:rPr>
          <w:sz w:val="28"/>
          <w:szCs w:val="28"/>
          <w:lang w:val="sv-SE"/>
        </w:rPr>
        <w:t>Energies</w:t>
      </w:r>
      <w:proofErr w:type="spellEnd"/>
      <w:r w:rsidRPr="00875495">
        <w:rPr>
          <w:sz w:val="28"/>
          <w:szCs w:val="28"/>
          <w:lang w:val="sv-SE"/>
        </w:rPr>
        <w:t>: E= -</w:t>
      </w:r>
      <w:proofErr w:type="gramStart"/>
      <w:r w:rsidRPr="00875495">
        <w:rPr>
          <w:sz w:val="28"/>
          <w:szCs w:val="28"/>
          <w:lang w:val="sv-SE"/>
        </w:rPr>
        <w:t>4</w:t>
      </w:r>
      <w:r>
        <w:rPr>
          <w:sz w:val="28"/>
          <w:szCs w:val="28"/>
          <w:lang w:val="sv-SE"/>
        </w:rPr>
        <w:t>878</w:t>
      </w:r>
      <w:r w:rsidRPr="00875495">
        <w:rPr>
          <w:sz w:val="28"/>
          <w:szCs w:val="28"/>
          <w:lang w:val="sv-SE"/>
        </w:rPr>
        <w:t>.</w:t>
      </w:r>
      <w:r>
        <w:rPr>
          <w:sz w:val="28"/>
          <w:szCs w:val="28"/>
          <w:lang w:val="sv-SE"/>
        </w:rPr>
        <w:t>893774</w:t>
      </w:r>
      <w:proofErr w:type="gramEnd"/>
      <w:r w:rsidRPr="00875495">
        <w:rPr>
          <w:sz w:val="28"/>
          <w:szCs w:val="28"/>
          <w:lang w:val="sv-SE"/>
        </w:rPr>
        <w:t>, solv = -0.</w:t>
      </w:r>
      <w:r>
        <w:rPr>
          <w:sz w:val="28"/>
          <w:szCs w:val="28"/>
          <w:lang w:val="sv-SE"/>
        </w:rPr>
        <w:t>110671</w:t>
      </w:r>
      <w:r w:rsidRPr="00875495">
        <w:rPr>
          <w:sz w:val="28"/>
          <w:szCs w:val="28"/>
          <w:lang w:val="sv-SE"/>
        </w:rPr>
        <w:t xml:space="preserve">, </w:t>
      </w:r>
      <w:proofErr w:type="spellStart"/>
      <w:r w:rsidRPr="00875495">
        <w:rPr>
          <w:sz w:val="28"/>
          <w:szCs w:val="28"/>
          <w:lang w:val="sv-SE"/>
        </w:rPr>
        <w:t>disp</w:t>
      </w:r>
      <w:proofErr w:type="spellEnd"/>
      <w:r w:rsidRPr="00875495">
        <w:rPr>
          <w:sz w:val="28"/>
          <w:szCs w:val="28"/>
          <w:lang w:val="sv-SE"/>
        </w:rPr>
        <w:t xml:space="preserve"> = -1</w:t>
      </w:r>
      <w:r>
        <w:rPr>
          <w:sz w:val="28"/>
          <w:szCs w:val="28"/>
          <w:lang w:val="sv-SE"/>
        </w:rPr>
        <w:t>86.51</w:t>
      </w:r>
      <w:r w:rsidRPr="00875495">
        <w:rPr>
          <w:sz w:val="28"/>
          <w:szCs w:val="28"/>
          <w:lang w:val="sv-SE"/>
        </w:rPr>
        <w:t xml:space="preserve"> Z</w:t>
      </w:r>
      <w:r w:rsidRPr="00875495">
        <w:rPr>
          <w:sz w:val="28"/>
          <w:szCs w:val="28"/>
          <w:vertAlign w:val="subscript"/>
          <w:lang w:val="sv-SE"/>
        </w:rPr>
        <w:t xml:space="preserve">0 </w:t>
      </w:r>
      <w:r w:rsidRPr="00875495">
        <w:rPr>
          <w:sz w:val="28"/>
          <w:szCs w:val="28"/>
          <w:lang w:val="sv-SE"/>
        </w:rPr>
        <w:t>= 8</w:t>
      </w:r>
      <w:r>
        <w:rPr>
          <w:sz w:val="28"/>
          <w:szCs w:val="28"/>
          <w:lang w:val="sv-SE"/>
        </w:rPr>
        <w:t>99.51. i59</w:t>
      </w:r>
    </w:p>
    <w:p w:rsidR="00AC2FC4" w:rsidRDefault="00AC2FC4" w:rsidP="00AC2FC4">
      <w:pPr>
        <w:rPr>
          <w:sz w:val="28"/>
          <w:szCs w:val="28"/>
          <w:lang w:val="sv-SE"/>
        </w:rPr>
      </w:pP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     128.0063141970           112.1909672064           95.192287417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0887271955           110.5409832643           91.658085538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242598065           110.9715006172           90.291344873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7896#          111.2870028801#          89.2855003734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0820543207           111.6226695169           88.087789373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161874906           109.5875057892           91.546283789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8487280566           111.2675951872           91.967138604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8904175234           111.8616493554           90.385074856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712197982           110.1959013433           89.873177380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3967242740           112.1331570284           97.497509146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84984803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57805981           93.203682456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24733843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930572362           96.084044802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104210605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568367983           96.885539419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37289341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311777741           94.658439020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094322615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238269452           94.807068625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95788116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276365119           93.862655370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1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58864853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227679186           93.647785941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87345518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411301859           94.517606519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32793264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170413142           95.209060791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20746668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3037125583           96.258519364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33704423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6413215429           96.559529834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37673327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570000914           97.396556294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7965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7207#          97.5889962701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80237780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640209011           96.887307542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17940113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135606023           95.761434336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69149807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639162431           96.341414065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337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3812#          96.3358988931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39552678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409978359           95.759349018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312320322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274363937           95.379116990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56729627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0577453187           94.201668683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59835102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6912006446           94.075330437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06922279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799553018           93.168156020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014784652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086790860           92.700493486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48609926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160011300           93.376377139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94545491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3501211361           96.444150437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15378393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392494019           97.777241627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78058369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0883442203           92.502453071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58822135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432030598           96.349539919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50647194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731438371           97.371304451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45461175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7704289788           94.452802852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18579779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178073675           94.605919205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17311499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2528003110           92.894969148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29892432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745304562           95.571831661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09636213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010655135           96.732169897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044530582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758852539           98.161744584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93450378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614657442           97.772904543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9047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4049#          96.9415995858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531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7871#          96.2091001191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05602447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2567867100           89.497475391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35825240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8373257936           92.549235595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84981461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455498429           92.793839728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33628775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2197611451           92.423181772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46087451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8796940919           91.225386279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101774641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980152163           91.019285641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04341437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766193627           91.322170690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7887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18282#          89.9720001115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471839773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704960820           90.151270244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22815574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962109925           88.875364998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28411111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8901446776           87.518275725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583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10521#          94.3590002298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35139828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954101950           94.024760674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573870329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198779329           93.537022649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59332844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0273345912           94.323746748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70579029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278882892           92.193745199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164580903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3059796046           93.559935391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059649759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7056432296           92.242766151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60316464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093818796           90.951239668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735546911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2616529477           91.099710781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424886838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710715454           89.811071904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04457712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73846658           89.886688077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64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3548#          93.5429378580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722597456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746309256           93.291342586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079898686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737319568           94.930971972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77630066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455525742           95.387381005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738558108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494789841           93.896079297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09084343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892179430           90.879550625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487164570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4778120025           91.156368527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85236741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177191315           88.850294606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907192944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5340133066           88.979110740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77195370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9633769           82.523158121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13882308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825778064           83.821956721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57730120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620173944           84.892954150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4121995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107201124           83.071437797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02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453#          82.5638730531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8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379#          83.0715709596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91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146#          81.5301900045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58034209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034117337           82.238798405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25554855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50924542           81.746519487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930055749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968486760           91.303976281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728604511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896008374           90.825518556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N91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49934866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697600710           91.631888867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511593786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906759070           89.507621403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30385669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404151973           88.533893281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226692425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428204358           87.356946643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86423622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323099169           89.071356339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73436908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248872683           90.443304597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46535079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229298219           88.275440096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09559807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265743041           90.954470294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8955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0494#          88.9400339265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467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8593#          90.0548097265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22004446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730926410           91.274945443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08750193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8578824314           92.609068698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55127555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560537473           89.221980985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83914754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11510271           93.774449282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94788547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6931562352           91.852060950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69784222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4027306702           89.363884485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38856536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480684316           89.631578944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75263166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062176476           90.622842787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09000582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971667761           88.182068609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199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647#          86.7559968964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15893334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25130762           87.244096918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88584437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185495722           88.620336255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71461103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7091929471           88.702243172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118165955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076514482           87.948297937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05399391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310528952           86.659686261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01359232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933564604           86.020561393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3407957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120138155           86.452928583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10679164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309423645           86.480769138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38844757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3032874848           87.283883506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06084589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643418666           88.991580776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23621086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337681578           89.341096952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21174803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187756137           89.754078698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33486405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84258328           88.380612399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7522849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734352857           88.196546316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12683516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644051752           86.508440271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186022684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441794064           85.175112191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79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9078#          87.5273740759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10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40041#          85.8788530658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620038166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999328828           86.040566618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615800398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5036459675           86.606827356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23629237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775802606           83.633903093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00115371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968636059           84.542481603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57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5011#          95.0982063077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7230063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575347190           94.711654039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602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40208#          90.4810026159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38984643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320828890           90.755219736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25933736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1845586593           91.943746366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41644410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8159400371           92.039405352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7260970659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709577402           90.950184384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464681530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035099478           93.178187539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1312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0631#          90.2378013751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11866554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078283636           89.8603054887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04323370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541671391           90.944100378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01427980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7130542734           92.895588587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024095121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9888316047           91.823161153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1654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79906#          91.3473970037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389545633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310191845           89.628394684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0532807340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028890774           91.827317027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242934147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642359003           92.958716583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460952155</w:t>
      </w:r>
      <w:proofErr w:type="gramEnd"/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100367470           93.034277391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51          125.9097859692           115.6016664788           93.803335384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2          125.2697459895           114.1519457719           92.070756145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53          124.6123407648           113.7899452183           91.126032470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54          129.2404299295           118.3209017283           88.165442731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5          128.1338532180           117.9847126316           87.290259988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6          127.4928974230#          119.2174985242#          86.6662983411#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7          126.9778423816           117.1563073020           87.929787468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8          127.4184945494           115.7590405002           88.395089154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159          126.4341487241           115.1047841535           89.3719548675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N160          126.4383822629           115.8388555087           90.655309420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1          126.6881130288           119.1866762818           85.751293391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2          128.8910277578           118.4693957383           89.112987325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3          128.5262186402           117.4168299900           86.435844522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4          126.1538361677           117.0695449750           87.2102408193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lastRenderedPageBreak/>
        <w:t xml:space="preserve"> H165          126.6016610519           117.7383106610           88.780369178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6          128.4209008792           115.7952057191           88.837773349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127.5004515622           115.0944428824           87.5242861104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7134817258           114.0647339129           89.5664515762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9          125.4187293362           115.1068857005           88.959884136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6.9618722288           116.7609970356           90.7095401898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1          127.8561627614           120.3920597092           87.2360785229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7.3411548166           121.0664344547           86.753725894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29.8919715903           117.5344353688           88.221743589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4          128.2095707012           113.4666495988           92.2218949566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5          128.8034044627           111.0619727452           98.0746088481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6          127.0383980674           112.2399713435           93.6863378150 </w:t>
      </w:r>
    </w:p>
    <w:p w:rsidR="00AC2FC4" w:rsidRPr="00AC2FC4" w:rsidRDefault="00AC2FC4" w:rsidP="00AC2F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C2FC4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7          127.4457427896           113.0578854699           91.7955479554 </w:t>
      </w:r>
    </w:p>
    <w:p w:rsidR="00AC2FC4" w:rsidRPr="00777027" w:rsidRDefault="00AC2FC4" w:rsidP="00AC2FC4">
      <w:pPr>
        <w:rPr>
          <w:sz w:val="28"/>
          <w:szCs w:val="28"/>
        </w:rPr>
      </w:pPr>
      <w:r w:rsidRPr="00777027">
        <w:rPr>
          <w:sz w:val="28"/>
          <w:szCs w:val="28"/>
        </w:rPr>
        <w:t xml:space="preserve"> </w:t>
      </w:r>
    </w:p>
    <w:p w:rsidR="00AC2FC4" w:rsidRPr="00777027" w:rsidRDefault="00AC2FC4" w:rsidP="006A757C">
      <w:pPr>
        <w:rPr>
          <w:sz w:val="28"/>
          <w:szCs w:val="28"/>
        </w:rPr>
      </w:pPr>
      <w:r w:rsidRPr="00777027">
        <w:rPr>
          <w:sz w:val="28"/>
          <w:szCs w:val="28"/>
        </w:rPr>
        <w:t xml:space="preserve"> </w:t>
      </w:r>
    </w:p>
    <w:p w:rsidR="00777027" w:rsidRPr="00093DE6" w:rsidRDefault="00777027" w:rsidP="00777027">
      <w:pPr>
        <w:rPr>
          <w:sz w:val="28"/>
          <w:szCs w:val="28"/>
        </w:rPr>
      </w:pPr>
      <w:r w:rsidRPr="00512A1F">
        <w:rPr>
          <w:sz w:val="28"/>
          <w:szCs w:val="28"/>
        </w:rPr>
        <w:t xml:space="preserve">The </w:t>
      </w:r>
      <w:r>
        <w:rPr>
          <w:sz w:val="28"/>
          <w:szCs w:val="28"/>
        </w:rPr>
        <w:t>first Fe-OH</w:t>
      </w:r>
      <w:r>
        <w:rPr>
          <w:sz w:val="28"/>
          <w:szCs w:val="28"/>
          <w:vertAlign w:val="subscript"/>
        </w:rPr>
        <w:t xml:space="preserve"> </w:t>
      </w:r>
      <w:r w:rsidRPr="004E49EC">
        <w:rPr>
          <w:sz w:val="28"/>
          <w:szCs w:val="28"/>
        </w:rPr>
        <w:t>structure</w:t>
      </w:r>
      <w:r>
        <w:rPr>
          <w:sz w:val="28"/>
          <w:szCs w:val="28"/>
        </w:rPr>
        <w:t xml:space="preserve"> in the energy diagram in Figure </w:t>
      </w:r>
      <w:r w:rsidR="006C4E78">
        <w:rPr>
          <w:sz w:val="28"/>
          <w:szCs w:val="28"/>
        </w:rPr>
        <w:t>7</w:t>
      </w:r>
    </w:p>
    <w:p w:rsidR="00777027" w:rsidRDefault="00777027" w:rsidP="00777027">
      <w:pPr>
        <w:rPr>
          <w:sz w:val="28"/>
          <w:szCs w:val="28"/>
          <w:lang w:val="sv-SE"/>
        </w:rPr>
      </w:pPr>
      <w:proofErr w:type="spellStart"/>
      <w:r w:rsidRPr="00875495">
        <w:rPr>
          <w:sz w:val="28"/>
          <w:szCs w:val="28"/>
          <w:lang w:val="sv-SE"/>
        </w:rPr>
        <w:t>Energies</w:t>
      </w:r>
      <w:proofErr w:type="spellEnd"/>
      <w:r w:rsidRPr="00875495">
        <w:rPr>
          <w:sz w:val="28"/>
          <w:szCs w:val="28"/>
          <w:lang w:val="sv-SE"/>
        </w:rPr>
        <w:t>: E= -4</w:t>
      </w:r>
      <w:r>
        <w:rPr>
          <w:sz w:val="28"/>
          <w:szCs w:val="28"/>
          <w:lang w:val="sv-SE"/>
        </w:rPr>
        <w:t>749</w:t>
      </w:r>
      <w:r w:rsidRPr="00875495">
        <w:rPr>
          <w:sz w:val="28"/>
          <w:szCs w:val="28"/>
          <w:lang w:val="sv-SE"/>
        </w:rPr>
        <w:t>,</w:t>
      </w:r>
      <w:r>
        <w:rPr>
          <w:sz w:val="28"/>
          <w:szCs w:val="28"/>
          <w:lang w:val="sv-SE"/>
        </w:rPr>
        <w:t>148735</w:t>
      </w:r>
      <w:r w:rsidRPr="00875495">
        <w:rPr>
          <w:sz w:val="28"/>
          <w:szCs w:val="28"/>
          <w:lang w:val="sv-SE"/>
        </w:rPr>
        <w:t xml:space="preserve"> solv = -</w:t>
      </w:r>
      <w:proofErr w:type="gramStart"/>
      <w:r w:rsidRPr="00875495">
        <w:rPr>
          <w:sz w:val="28"/>
          <w:szCs w:val="28"/>
          <w:lang w:val="sv-SE"/>
        </w:rPr>
        <w:t>0.</w:t>
      </w:r>
      <w:r>
        <w:rPr>
          <w:sz w:val="28"/>
          <w:szCs w:val="28"/>
          <w:lang w:val="sv-SE"/>
        </w:rPr>
        <w:t>111041</w:t>
      </w:r>
      <w:proofErr w:type="gramEnd"/>
      <w:r w:rsidRPr="00875495">
        <w:rPr>
          <w:sz w:val="28"/>
          <w:szCs w:val="28"/>
          <w:lang w:val="sv-SE"/>
        </w:rPr>
        <w:t xml:space="preserve">, </w:t>
      </w:r>
      <w:proofErr w:type="spellStart"/>
      <w:r w:rsidRPr="00875495">
        <w:rPr>
          <w:sz w:val="28"/>
          <w:szCs w:val="28"/>
          <w:lang w:val="sv-SE"/>
        </w:rPr>
        <w:t>disp</w:t>
      </w:r>
      <w:proofErr w:type="spellEnd"/>
      <w:r w:rsidRPr="00875495">
        <w:rPr>
          <w:sz w:val="28"/>
          <w:szCs w:val="28"/>
          <w:lang w:val="sv-SE"/>
        </w:rPr>
        <w:t xml:space="preserve"> = -</w:t>
      </w:r>
      <w:r>
        <w:rPr>
          <w:sz w:val="28"/>
          <w:szCs w:val="28"/>
          <w:lang w:val="sv-SE"/>
        </w:rPr>
        <w:t>186.84</w:t>
      </w:r>
      <w:r w:rsidRPr="00875495">
        <w:rPr>
          <w:sz w:val="28"/>
          <w:szCs w:val="28"/>
          <w:lang w:val="sv-SE"/>
        </w:rPr>
        <w:t xml:space="preserve"> Z</w:t>
      </w:r>
      <w:r w:rsidRPr="00875495">
        <w:rPr>
          <w:sz w:val="28"/>
          <w:szCs w:val="28"/>
          <w:vertAlign w:val="subscript"/>
          <w:lang w:val="sv-SE"/>
        </w:rPr>
        <w:t xml:space="preserve">0 </w:t>
      </w:r>
      <w:r w:rsidRPr="00875495">
        <w:rPr>
          <w:sz w:val="28"/>
          <w:szCs w:val="28"/>
          <w:lang w:val="sv-SE"/>
        </w:rPr>
        <w:t>= 8</w:t>
      </w:r>
      <w:r>
        <w:rPr>
          <w:sz w:val="28"/>
          <w:szCs w:val="28"/>
          <w:lang w:val="sv-SE"/>
        </w:rPr>
        <w:t>98.82</w:t>
      </w:r>
    </w:p>
    <w:p w:rsidR="00777027" w:rsidRDefault="00777027" w:rsidP="00777027">
      <w:pPr>
        <w:rPr>
          <w:sz w:val="28"/>
          <w:szCs w:val="28"/>
          <w:lang w:val="sv-SE"/>
        </w:rPr>
      </w:pP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     128.0350202811           112.2436420659           95.294700756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0814595395           110.6394936678           91.680217853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200551018           111.0618716365           90.310592338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7792#          111.2870028841#          89.2855003692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0893872469           111.6403499775           88.09027858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074332241           109.6848187296           91.572979097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8425010303           111.3659637094           91.986691157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9368802583           111.9876531638           90.384814922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234571809           110.3088663929           89.921642545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4221455102           112.1507288711           97.519815453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68134909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508181625           93.216399978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89172563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959689155           96.22783087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101666799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620042561           96.912498293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57190206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931005471           94.678160980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123162616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831868806           94.863088966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83688420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0141490930           93.888570347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27478192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178310030           93.678832586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89250801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1122571925           94.593465664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73337877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610389732           95.308382078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11224442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2825243709           96.431675176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08823745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6278618971           96.704722292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61673586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505869072           97.459993611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8012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7295#          97.5889962264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16525306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40808500           96.960558980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04226353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428640527           95.77606231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57424508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688252343           96.359629611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366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5052#          96.3358988116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54610712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594591572           95.759008981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318265186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627848623           95.390465952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65177634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429261146           94.248157339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71498012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733335605           94.111607790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13015700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759050488           93.196968460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009413566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103843836           92.724856331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45461841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6115327921           93.404990207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77774258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3541333768           96.445663656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26247517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279565663           97.766764927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41200587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863476079           92.494674422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00437000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418784679           96.502425035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24474659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993965529           97.356291868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85776490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8372029650           94.460123657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02425334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864783557           94.690600133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28642674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510537470           92.918978580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60903384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940187126           95.565455801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13398938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847548719           96.728069197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3.998625556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926728272           98.083623636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586660472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610114205           97.805069164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8920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4587#          96.9415995103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595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7694#          96.2091001410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03171392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1740741955           89.482904425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80549910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442753615           92.564417165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85625473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711494489           92.788639745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05989141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628102428           92.463623221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5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16499954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216600088           91.223032017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87560138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278618879           91.047176611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62873756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077243041           91.273080470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7811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19965#          89.9720000613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477176278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595270815           90.159603682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47110277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749000861           88.870712680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43142478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8477922375           87.505699135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609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10109#          94.3590002213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29330701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973837439           94.024136896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563667330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171346753           93.536512963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42626973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0192249761           94.322756605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61281772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243282338           92.193572558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145683443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2946307412           93.559331937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046037952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6979743401           92.242838895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754004198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074607556           90.951041097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723358499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2541503696           91.100533477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418919393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684152973           89.811345899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96638081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529313229           89.887789291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42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3774#          93.5429378768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717038004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803716484           93.290841226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071903150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774246298           94.930128228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57798805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357560468           95.38586836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717272501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364099180           93.895610489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04392169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887554097           90.878940102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473271253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4686867648           91.157621457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80523430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3152367034           88.850230390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900972213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5300835635           88.980897535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81752328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5108484           82.527116245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19153117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880446691           83.829348708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62816009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728717994           84.897370232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3301205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136863792           83.071373588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04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399#          82.5638730559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8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374#          83.0715709593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91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158#          81.5301900049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64098698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985161464           82.242123257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33048160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44080279           81.753022629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933364367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844878657           91.310379478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731379096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752719913           90.833554851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1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54500117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496318694           91.641873149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512592679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775836806           89.5155351114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3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29767890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321049491           88.540054712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225271980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372883714           87.362871286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86579778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253381397           89.075761639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75328096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167160497           90.447674550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45774701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195405562           88.277580885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12155627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213104523           90.957086267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8993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0703#          88.9400338976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434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8226#          90.0548097322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23443418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634059911           91.283470015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11058741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8502270770           92.616890237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55042904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439621816           89.231359797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084275417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1946122734           94.097276890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96525528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6910558518           91.853064152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74874768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4040324851           89.36457004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34090095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482815013           89.632187738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77074674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090473148           90.620525244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07048093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992683134           88.180617137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205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634#          86.7559968928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712903249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20070911           87.241869193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77775109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151065519           88.62013935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60857429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7094494819           88.710213495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115172728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104579427           87.955061563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10627558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381427400           86.670021535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10323932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025072703           86.036172649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3883055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112771573           86.453905887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10763327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312494322           86.479291747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35675967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3033800104           87.276417721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94400505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587449990           88.984634638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05982361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274292748           89.342409396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04639098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5164306700           89.762969734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23236406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208904287           88.394772268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2234874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756247777           88.196486135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16924477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717881931           86.525400404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204402564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555962622           85.1868102272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H127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77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9046#          87.5273740781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07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40045#          85.8788530675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72953523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3087513876           86.0475526378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66919541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5104779956           86.613746145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29289126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822449977           83.647584912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07445789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1051389849           84.558223946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516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5200#          95.0982062936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6921525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549282854           94.711775703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554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39087#          90.4810026704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224002892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296327760           90.722838062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98482388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1012986564           91.853757611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08736300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7199966595           91.893247097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5083368800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010273882           90.772301229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363964458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750906072           93.022658559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142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1044#          90.2378013708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966411412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509009709           89.799101107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97022600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639107888           90.939973244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3946379419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713299334           92.838950275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730199125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8990261052           91.719435352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167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79922#          91.3473970023#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473284711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413654201           89.630855116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373984594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176299652           91.5857754231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119893887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483445859           92.761579249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793537553</w:t>
      </w:r>
      <w:proofErr w:type="gramEnd"/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5697511900           92.8285591342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H151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225679467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710311552           93.5844115699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2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2583196771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324397173           88.1466078234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3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2020949508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910947840           87.2127198138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4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4928975244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9.2174982759#          86.6662985495#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5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856140532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503470837           87.7482747934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6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006660686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6578896235           88.1358738343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7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807790614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445972578           89.1295542978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8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263711469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887225029           90.4485018493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59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520876821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1905563376           85.7830486171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0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507869462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472103635           89.0765933835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1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6581567010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165885518           86.3324869069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2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934764878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642766554           86.9944910777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3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465815309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517998888           88.6182977965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4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6102376174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7148559368           88.5590663894 </w:t>
      </w:r>
    </w:p>
    <w:p w:rsidR="00777027" w:rsidRPr="006C4E78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5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771590683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319865009           87.235581712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66          126.9783395516           113.9008572022           89.250801018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7          125.6419396410           114.9477696505           88.7665786756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9339572837           116.6139612892           90.5314182489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9          127.8457393689           120.3879789459           87.2506522510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7.2836763846           121.0554374986           86.813329851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1          129.9216041329           117.5576687748           88.213982003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6.8267554130           113.1694599496           92.4213476315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28.8065826669           111.0919413312           98.0886199927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4          126.9702004716           112.4985075517           93.8374202573 </w:t>
      </w:r>
    </w:p>
    <w:p w:rsidR="00777027" w:rsidRPr="00777027" w:rsidRDefault="00777027" w:rsidP="0077702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777027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5          126.6349653974           113.6000735379           91.5268033301 </w:t>
      </w:r>
    </w:p>
    <w:p w:rsidR="00777027" w:rsidRPr="00A84065" w:rsidRDefault="00777027" w:rsidP="00777027">
      <w:pPr>
        <w:rPr>
          <w:sz w:val="28"/>
          <w:szCs w:val="28"/>
        </w:rPr>
      </w:pPr>
      <w:r w:rsidRPr="00A84065">
        <w:rPr>
          <w:sz w:val="28"/>
          <w:szCs w:val="28"/>
        </w:rPr>
        <w:t xml:space="preserve"> </w:t>
      </w:r>
    </w:p>
    <w:p w:rsidR="00A84065" w:rsidRPr="00093DE6" w:rsidRDefault="00777027" w:rsidP="00A84065">
      <w:pPr>
        <w:rPr>
          <w:sz w:val="28"/>
          <w:szCs w:val="28"/>
        </w:rPr>
      </w:pPr>
      <w:r w:rsidRPr="00A84065">
        <w:t xml:space="preserve"> </w:t>
      </w:r>
      <w:r w:rsidR="00A84065" w:rsidRPr="00512A1F">
        <w:rPr>
          <w:sz w:val="28"/>
          <w:szCs w:val="28"/>
        </w:rPr>
        <w:t xml:space="preserve">The </w:t>
      </w:r>
      <w:r w:rsidR="00A84065">
        <w:rPr>
          <w:sz w:val="28"/>
          <w:szCs w:val="28"/>
        </w:rPr>
        <w:t>final Fe-OH</w:t>
      </w:r>
      <w:r w:rsidR="00A84065">
        <w:rPr>
          <w:sz w:val="28"/>
          <w:szCs w:val="28"/>
          <w:vertAlign w:val="subscript"/>
        </w:rPr>
        <w:t xml:space="preserve"> </w:t>
      </w:r>
      <w:r w:rsidR="00A84065" w:rsidRPr="004E49EC">
        <w:rPr>
          <w:sz w:val="28"/>
          <w:szCs w:val="28"/>
        </w:rPr>
        <w:t>structure</w:t>
      </w:r>
      <w:r w:rsidR="00A84065">
        <w:rPr>
          <w:sz w:val="28"/>
          <w:szCs w:val="28"/>
        </w:rPr>
        <w:t xml:space="preserve"> in the energy diagram in Figure 6</w:t>
      </w:r>
    </w:p>
    <w:p w:rsidR="00A84065" w:rsidRDefault="00A84065" w:rsidP="00A84065">
      <w:pPr>
        <w:rPr>
          <w:sz w:val="28"/>
          <w:szCs w:val="28"/>
          <w:lang w:val="sv-SE"/>
        </w:rPr>
      </w:pPr>
      <w:proofErr w:type="spellStart"/>
      <w:r w:rsidRPr="00875495">
        <w:rPr>
          <w:sz w:val="28"/>
          <w:szCs w:val="28"/>
          <w:lang w:val="sv-SE"/>
        </w:rPr>
        <w:t>Energies</w:t>
      </w:r>
      <w:proofErr w:type="spellEnd"/>
      <w:r w:rsidRPr="00875495">
        <w:rPr>
          <w:sz w:val="28"/>
          <w:szCs w:val="28"/>
          <w:lang w:val="sv-SE"/>
        </w:rPr>
        <w:t>: E= -4</w:t>
      </w:r>
      <w:r>
        <w:rPr>
          <w:sz w:val="28"/>
          <w:szCs w:val="28"/>
          <w:lang w:val="sv-SE"/>
        </w:rPr>
        <w:t>749</w:t>
      </w:r>
      <w:r w:rsidRPr="00875495">
        <w:rPr>
          <w:sz w:val="28"/>
          <w:szCs w:val="28"/>
          <w:lang w:val="sv-SE"/>
        </w:rPr>
        <w:t>,</w:t>
      </w:r>
      <w:r>
        <w:rPr>
          <w:sz w:val="28"/>
          <w:szCs w:val="28"/>
          <w:lang w:val="sv-SE"/>
        </w:rPr>
        <w:t>161313</w:t>
      </w:r>
      <w:r w:rsidRPr="00875495">
        <w:rPr>
          <w:sz w:val="28"/>
          <w:szCs w:val="28"/>
          <w:lang w:val="sv-SE"/>
        </w:rPr>
        <w:t xml:space="preserve"> solv = -</w:t>
      </w:r>
      <w:proofErr w:type="gramStart"/>
      <w:r w:rsidRPr="00875495">
        <w:rPr>
          <w:sz w:val="28"/>
          <w:szCs w:val="28"/>
          <w:lang w:val="sv-SE"/>
        </w:rPr>
        <w:t>0.</w:t>
      </w:r>
      <w:r>
        <w:rPr>
          <w:sz w:val="28"/>
          <w:szCs w:val="28"/>
          <w:lang w:val="sv-SE"/>
        </w:rPr>
        <w:t>111168</w:t>
      </w:r>
      <w:proofErr w:type="gramEnd"/>
      <w:r w:rsidRPr="00875495">
        <w:rPr>
          <w:sz w:val="28"/>
          <w:szCs w:val="28"/>
          <w:lang w:val="sv-SE"/>
        </w:rPr>
        <w:t>, disp = -</w:t>
      </w:r>
      <w:r>
        <w:rPr>
          <w:sz w:val="28"/>
          <w:szCs w:val="28"/>
          <w:lang w:val="sv-SE"/>
        </w:rPr>
        <w:t>186.11</w:t>
      </w:r>
      <w:r w:rsidRPr="00875495">
        <w:rPr>
          <w:sz w:val="28"/>
          <w:szCs w:val="28"/>
          <w:lang w:val="sv-SE"/>
        </w:rPr>
        <w:t xml:space="preserve"> Z</w:t>
      </w:r>
      <w:r w:rsidRPr="00875495">
        <w:rPr>
          <w:sz w:val="28"/>
          <w:szCs w:val="28"/>
          <w:vertAlign w:val="subscript"/>
          <w:lang w:val="sv-SE"/>
        </w:rPr>
        <w:t xml:space="preserve">0 </w:t>
      </w:r>
      <w:r w:rsidRPr="00875495">
        <w:rPr>
          <w:sz w:val="28"/>
          <w:szCs w:val="28"/>
          <w:lang w:val="sv-SE"/>
        </w:rPr>
        <w:t xml:space="preserve">= </w:t>
      </w:r>
    </w:p>
    <w:p w:rsidR="00C55D99" w:rsidRDefault="00A84065">
      <w:pPr>
        <w:rPr>
          <w:lang w:val="sv-SE"/>
        </w:rPr>
      </w:pPr>
      <w:r>
        <w:rPr>
          <w:lang w:val="sv-SE"/>
        </w:rPr>
        <w:t xml:space="preserve">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22"/>
          <w:szCs w:val="22"/>
          <w:lang w:val="sv-SE"/>
        </w:rPr>
        <w:t xml:space="preserve"> </w:t>
      </w: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Fe1      </w:t>
      </w:r>
      <w:r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   128.0677950486           112.1769467373           95.280921413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2            132.0957092405           110.5740093735           91.668210470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3            131.5323811668           111.0002627208           90.302220055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C4            132.6118007708#          111.2870028796#          89.2855003825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5            132.0793397850           111.5061309487           88.059398531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6            132.6209008627           109.6182994591           91.559103568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7            132.8553558216           111.3008468799           91.977441913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8            130.9200820849           111.9062249045           90.394788487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9            130.8585250623           110.2362986209           89.896601593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S10           129.2343041407           111.8155086487           97.318084532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</w:t>
      </w: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C1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92439152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928997580           93.203693496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925491343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463981808           96.226475116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092556411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577883746           96.878705400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22880025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8573193205           94.627357906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154855177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313887211           94.853604875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117786217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582443204           93.882737082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69066705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3619155446           93.680940815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37690497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546864288           94.600721046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1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13560867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1014797313           95.311251092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06305056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2565665488           96.407910277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29041221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5931672644           96.698074526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86340039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329845784           97.461247893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960298071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3.9563977050#          97.5889962148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09414473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470762620           96.942599012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2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61434889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5289609759           95.677551157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744230960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698316750           96.306370695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268799386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09.1083985253#          96.3358987965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34322781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3440558786           95.748087958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2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283763911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2430149431           95.330807142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3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58611236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0883956418           94.195685441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353489573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7230988912           94.064005669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400850765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9.3152350618           93.158745149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015503048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4462145498           92.702703255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3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352946266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5529530258           93.376099082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34217060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0.2830487862           96.512186829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25387385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2991698974           97.858706817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475297748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247639174           92.490617309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52399257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4930110475           96.503970231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3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126399707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810488211           97.341285571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47376758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7968918254           94.428374160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656237071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1288960268           94.704319287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08839022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2892081745           92.878302660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39287365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7.2731167674           95.587348522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4.328718118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08.7906606658           96.769294378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3.998453231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029284362           98.084043463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5.634790138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0452855872           97.813339946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4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929298755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2900005397#          96.9415994479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4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69200702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1.9767997320#          96.2091001701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4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805837028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3330074077           89.498850788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17578653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8990273364           92.563325167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52582320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116228108           92.813706222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26031353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2960014526           92.433180504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536141364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340497064           91.231750458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069825567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599846591           91.045349717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705620357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6453605751           91.308775090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5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348997802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2862020084#          89.9720000731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501851430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8464026555           90.137389525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5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851707858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9824961625           88.870268354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5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821786044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7636780017           87.481042041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59998632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3180010073#          94.3590002094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82646174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804231695           94.024503240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677492795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9534182405           93.565303603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417493568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1310543044           94.378725706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01602549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7671771629           92.232946443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6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84048041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4641423853           93.641984523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66104172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8239373068           92.316541276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854108999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2811931125           90.970844155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986350770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4028793231           91.192206080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6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558998084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3.8570811340           89.848811644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7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618864690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309219249           89.959181966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24550533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9636993876#          93.5429378853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782558813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221108239           93.275117340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126227807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4467054383           94.923199576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335160534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9660634165           95.444754894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01337885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7530947331           94.000823362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032690064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843040560           90.870926691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794452547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1.6806748352           91.276844499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272866873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2214147251           88.865605948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7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147501863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6147023694           89.064051312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270853725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5983059793           82.514712620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04337862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3.8601255362           83.801674980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8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80662346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4127472579           84.879792615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345184027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6.4061395415           83.071951805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8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8808017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1216049474#          82.5638730590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593764992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6247940302#          83.0715709578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69130985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6.4689410137#          81.5301900039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250555914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3100064152           82.227590248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8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15712566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1782368802           81.732785706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8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889823981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0114634528           91.297922020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0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686984548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746513866           90.815966873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1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11039706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6387971633           91.608031016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2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476749377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535817761           89.496809823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lastRenderedPageBreak/>
        <w:t xml:space="preserve"> C93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506551864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064972734           88.549887711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94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6.292069848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493762151           87.358008291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5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815918087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864211534           89.094031533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6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932654107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705188984           90.444764476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7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8.937350102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290541812           88.291933122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98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74380251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937181338           90.926114694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99 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241178967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7.3935380835#          88.9400339045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00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46405430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8.4304438118#          90.0548097318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1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672642727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3349904073           91.236478229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2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515399271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8576830899           92.583032901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3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16194896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953370126           89.226504187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4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103720392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2.2137879960           94.015073123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5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195165206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6751760098           91.862201387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6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377236805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3886046296           89.364647634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7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0.410582355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4417299578           89.627781045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8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247444556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2492276773           90.648817883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09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41.023841811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639415479           88.194280252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0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889999227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3.9739989680#          86.7559968834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1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93677560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114134278           87.236239319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2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256648979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919263157           88.608665137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3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721773488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6255008335           88.683335090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4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017123339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124207151           87.920019621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15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99799266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373163854           86.629162000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16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923844891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4869556633           85.990490970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7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916309772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4.2042485674           86.456938550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8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072982118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8290177692           86.465662832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19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0.613572160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3216915786           87.274652037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0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643331830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2593842784           88.977785661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1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2.124941011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9083069187           89.334187174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2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966928485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4175083916           89.732834371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3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416665864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4074612339           88.362775159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4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3.425026090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6161369455           88.136383663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5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741302633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3612259104           86.476454576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6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5.010727515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467804072           85.117176684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7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575286970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6768798967#          87.5273740826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28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1.246779900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4.0445939989#          85.8788530725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29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523560681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2028353140           86.003878445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0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35791335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083934963           86.559783803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1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675096394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5511991830           83.591795844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2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4.839497592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0542452999           84.479251801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3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7.513321043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6.7113415143#          95.0982062904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34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39.097290681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2816416125           94.716275677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5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21004549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2570038838#          90.4810026945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6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025326102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0288716448           90.726519396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7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19107903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0943773556           91.842863209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38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8274892506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7116666935           91.8850887870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39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5307452664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963302576           90.760066016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40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564700529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1711171143           93.012350162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1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9385991432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1.9481961126#          90.2378013623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2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956090328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4554108692           89.800008078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3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03507626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1.3620151579           90.9610312212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4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4314104248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0.5587949869           92.832328921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5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591263272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8929002669           91.688014664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6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9394991717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22.9180980014#          91.3473969952#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47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451460833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22.8407042177           89.631134723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48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75714987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509372733           91.5921573617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49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8430953265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4689585456           92.7763250274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50          </w:t>
      </w:r>
      <w:proofErr w:type="gramStart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918943700</w:t>
      </w:r>
      <w:proofErr w:type="gramEnd"/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4840784917           92.8468198339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H151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9753093653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8772374199           93.5875956076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2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9.2572315777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3307542161           88.1476041524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3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1927063333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9890388955           87.2207691567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4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4928975335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#          119.2174982440#          86.6662985754#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5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0767520758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0561416597           87.7713003875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6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5856012253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6558516198           88.1406172635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C157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745638697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4.9352783202           89.1392447931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N158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7400690963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5534811982           90.4670152545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O159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217793794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9.1900323542           85.8126496743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0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8497366648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8.4460172702           89.0790895751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1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6415619748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050064103           86.3410585791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2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2711209709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6.9827159606           87.0308355957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3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6.6596640026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7.5550406554           88.6529751856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4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8.5987576893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7032762819           88.5548360945 </w:t>
      </w:r>
    </w:p>
    <w:p w:rsidR="00A84065" w:rsidRPr="006C4E78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H165          </w:t>
      </w:r>
      <w:proofErr w:type="gramStart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>127.6492863866</w:t>
      </w:r>
      <w:proofErr w:type="gramEnd"/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          115.0404296774           87.231673157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6C4E78">
        <w:rPr>
          <w:rFonts w:ascii="Menlo" w:eastAsiaTheme="minorHAnsi" w:hAnsi="Menlo" w:cs="Menlo"/>
          <w:color w:val="000000"/>
          <w:kern w:val="0"/>
          <w:sz w:val="16"/>
          <w:szCs w:val="16"/>
          <w:lang w:val="sv-SE"/>
        </w:rPr>
        <w:t xml:space="preserve"> </w:t>
      </w: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H166          126.9674258171           113.8879847565           89.239640512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lastRenderedPageBreak/>
        <w:t xml:space="preserve"> H167          125.6317179921           114.9478304217           88.786173358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68          126.9397397968           116.5750002048           90.560779296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69          127.8959235199           120.3963119657           87.2023623665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0          127.3280035452           121.0610331345           86.7684208216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1          129.9065563193           117.5455926640           88.2172311521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2          126.8797030370           113.0878652355           92.4370485979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H173          138.7865966241           117.1298027811           87.3729271373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4          126.9929235227           112.5167479501           93.7714849868 </w:t>
      </w:r>
    </w:p>
    <w:p w:rsidR="00A84065" w:rsidRPr="00A84065" w:rsidRDefault="00A84065" w:rsidP="00A840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</w:pPr>
      <w:r w:rsidRPr="00A84065">
        <w:rPr>
          <w:rFonts w:ascii="Menlo" w:eastAsiaTheme="minorHAnsi" w:hAnsi="Menlo" w:cs="Menlo"/>
          <w:color w:val="000000"/>
          <w:kern w:val="0"/>
          <w:sz w:val="16"/>
          <w:szCs w:val="16"/>
          <w:lang w:val="en-GB"/>
        </w:rPr>
        <w:t xml:space="preserve"> O175          126.7095064581           113.5417737494           91.5106289033 </w:t>
      </w:r>
    </w:p>
    <w:p w:rsidR="00A84065" w:rsidRPr="006C4E78" w:rsidRDefault="00A84065">
      <w:r w:rsidRPr="006C4E78">
        <w:t xml:space="preserve"> </w:t>
      </w:r>
    </w:p>
    <w:p w:rsidR="00E624D3" w:rsidRPr="006C4E78" w:rsidRDefault="00E624D3"/>
    <w:p w:rsidR="00E624D3" w:rsidRPr="00E624D3" w:rsidRDefault="00E624D3" w:rsidP="00E624D3">
      <w:pPr>
        <w:rPr>
          <w:sz w:val="28"/>
          <w:szCs w:val="28"/>
        </w:rPr>
      </w:pPr>
      <w:r w:rsidRPr="00E624D3">
        <w:rPr>
          <w:sz w:val="28"/>
          <w:szCs w:val="28"/>
        </w:rPr>
        <w:t>O</w:t>
      </w:r>
      <w:r w:rsidRPr="00E624D3">
        <w:rPr>
          <w:sz w:val="28"/>
          <w:szCs w:val="28"/>
          <w:vertAlign w:val="subscript"/>
        </w:rPr>
        <w:t xml:space="preserve">2 </w:t>
      </w:r>
      <w:r w:rsidRPr="00E624D3">
        <w:rPr>
          <w:sz w:val="28"/>
          <w:szCs w:val="28"/>
        </w:rPr>
        <w:t xml:space="preserve">   E=-150.</w:t>
      </w:r>
      <w:proofErr w:type="gramStart"/>
      <w:r w:rsidRPr="00E624D3">
        <w:rPr>
          <w:sz w:val="28"/>
          <w:szCs w:val="28"/>
        </w:rPr>
        <w:t>304600  Z</w:t>
      </w:r>
      <w:proofErr w:type="gramEnd"/>
      <w:r w:rsidRPr="00E624D3">
        <w:rPr>
          <w:sz w:val="28"/>
          <w:szCs w:val="28"/>
          <w:vertAlign w:val="subscript"/>
        </w:rPr>
        <w:t xml:space="preserve">0 </w:t>
      </w:r>
      <w:r w:rsidRPr="00E624D3">
        <w:rPr>
          <w:sz w:val="28"/>
          <w:szCs w:val="28"/>
        </w:rPr>
        <w:t>= 2.38</w:t>
      </w:r>
      <w:r>
        <w:rPr>
          <w:sz w:val="28"/>
          <w:szCs w:val="28"/>
        </w:rPr>
        <w:t>.</w:t>
      </w:r>
      <w:r w:rsidRPr="00E624D3">
        <w:rPr>
          <w:sz w:val="28"/>
          <w:szCs w:val="28"/>
        </w:rPr>
        <w:t xml:space="preserve"> </w:t>
      </w:r>
      <w:r>
        <w:rPr>
          <w:sz w:val="28"/>
          <w:szCs w:val="28"/>
        </w:rPr>
        <w:t>Translational e</w:t>
      </w:r>
      <w:r w:rsidRPr="00E624D3">
        <w:rPr>
          <w:sz w:val="28"/>
          <w:szCs w:val="28"/>
        </w:rPr>
        <w:t>ntr</w:t>
      </w:r>
      <w:r>
        <w:rPr>
          <w:sz w:val="28"/>
          <w:szCs w:val="28"/>
        </w:rPr>
        <w:t>opy is 10.</w:t>
      </w:r>
      <w:r w:rsidR="00F2368A">
        <w:rPr>
          <w:sz w:val="28"/>
          <w:szCs w:val="28"/>
        </w:rPr>
        <w:t>8</w:t>
      </w:r>
      <w:r>
        <w:rPr>
          <w:sz w:val="28"/>
          <w:szCs w:val="28"/>
        </w:rPr>
        <w:t xml:space="preserve"> kcal/mol</w:t>
      </w:r>
    </w:p>
    <w:p w:rsidR="00E624D3" w:rsidRPr="00E624D3" w:rsidRDefault="00E624D3" w:rsidP="00E624D3">
      <w:pPr>
        <w:rPr>
          <w:sz w:val="28"/>
          <w:szCs w:val="28"/>
        </w:rPr>
      </w:pPr>
    </w:p>
    <w:p w:rsidR="00E624D3" w:rsidRPr="00E624D3" w:rsidRDefault="00E624D3" w:rsidP="00E624D3">
      <w:pPr>
        <w:rPr>
          <w:sz w:val="28"/>
          <w:szCs w:val="28"/>
        </w:rPr>
      </w:pPr>
      <w:proofErr w:type="gramStart"/>
      <w:r w:rsidRPr="00E624D3">
        <w:rPr>
          <w:sz w:val="28"/>
          <w:szCs w:val="28"/>
        </w:rPr>
        <w:t>NO  E</w:t>
      </w:r>
      <w:proofErr w:type="gramEnd"/>
      <w:r w:rsidRPr="00E624D3">
        <w:rPr>
          <w:sz w:val="28"/>
          <w:szCs w:val="28"/>
        </w:rPr>
        <w:t>=-129.869072  Z</w:t>
      </w:r>
      <w:r w:rsidRPr="00E624D3">
        <w:rPr>
          <w:sz w:val="28"/>
          <w:szCs w:val="28"/>
          <w:vertAlign w:val="subscript"/>
        </w:rPr>
        <w:t xml:space="preserve">0 </w:t>
      </w:r>
      <w:r w:rsidRPr="00E624D3">
        <w:rPr>
          <w:sz w:val="28"/>
          <w:szCs w:val="28"/>
        </w:rPr>
        <w:t>= 2.85</w:t>
      </w:r>
      <w:r>
        <w:rPr>
          <w:sz w:val="28"/>
          <w:szCs w:val="28"/>
        </w:rPr>
        <w:t>. Translational e</w:t>
      </w:r>
      <w:r w:rsidRPr="00E624D3">
        <w:rPr>
          <w:sz w:val="28"/>
          <w:szCs w:val="28"/>
        </w:rPr>
        <w:t>ntr</w:t>
      </w:r>
      <w:r>
        <w:rPr>
          <w:sz w:val="28"/>
          <w:szCs w:val="28"/>
        </w:rPr>
        <w:t>opy is 10.</w:t>
      </w:r>
      <w:r w:rsidR="00F2368A">
        <w:rPr>
          <w:sz w:val="28"/>
          <w:szCs w:val="28"/>
        </w:rPr>
        <w:t>8</w:t>
      </w:r>
      <w:r>
        <w:rPr>
          <w:sz w:val="28"/>
          <w:szCs w:val="28"/>
        </w:rPr>
        <w:t xml:space="preserve"> kcal/mol</w:t>
      </w:r>
    </w:p>
    <w:p w:rsidR="00E624D3" w:rsidRPr="00E624D3" w:rsidRDefault="00E624D3">
      <w:r w:rsidRPr="00E624D3">
        <w:t xml:space="preserve"> </w:t>
      </w:r>
    </w:p>
    <w:sectPr w:rsidR="00E624D3" w:rsidRPr="00E62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A5"/>
    <w:rsid w:val="00105C04"/>
    <w:rsid w:val="003543D2"/>
    <w:rsid w:val="00616FA3"/>
    <w:rsid w:val="006A757C"/>
    <w:rsid w:val="006C4E78"/>
    <w:rsid w:val="00777027"/>
    <w:rsid w:val="00A62F5D"/>
    <w:rsid w:val="00A84065"/>
    <w:rsid w:val="00AC2FC4"/>
    <w:rsid w:val="00B33DA5"/>
    <w:rsid w:val="00B34F14"/>
    <w:rsid w:val="00C55D99"/>
    <w:rsid w:val="00CE574E"/>
    <w:rsid w:val="00E624D3"/>
    <w:rsid w:val="00F2368A"/>
    <w:rsid w:val="00FA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5B0093"/>
  <w15:chartTrackingRefBased/>
  <w15:docId w15:val="{098D919B-40B8-524F-B286-C8B4F426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06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1</Pages>
  <Words>17013</Words>
  <Characters>96980</Characters>
  <Application>Microsoft Office Word</Application>
  <DocSecurity>0</DocSecurity>
  <Lines>808</Lines>
  <Paragraphs>227</Paragraphs>
  <ScaleCrop>false</ScaleCrop>
  <Company/>
  <LinksUpToDate>false</LinksUpToDate>
  <CharactersWithSpaces>11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iegbahn</dc:creator>
  <cp:keywords/>
  <dc:description/>
  <cp:lastModifiedBy>Per Siegbahn</cp:lastModifiedBy>
  <cp:revision>12</cp:revision>
  <dcterms:created xsi:type="dcterms:W3CDTF">2026-05-12T12:01:00Z</dcterms:created>
  <dcterms:modified xsi:type="dcterms:W3CDTF">2026-06-03T10:13:00Z</dcterms:modified>
</cp:coreProperties>
</file>